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F66465" w14:textId="77777777" w:rsidR="00F300EC" w:rsidRPr="00E935F0" w:rsidRDefault="00F300EC" w:rsidP="00F300EC">
      <w:pPr>
        <w:rPr>
          <w:rFonts w:ascii="Times New Roman" w:hAnsi="Times New Roman" w:cs="Times New Roman"/>
          <w:b/>
          <w:bCs/>
          <w:u w:val="single"/>
        </w:rPr>
      </w:pPr>
      <w:r w:rsidRPr="00E935F0">
        <w:rPr>
          <w:rFonts w:ascii="Times New Roman" w:hAnsi="Times New Roman" w:cs="Times New Roman"/>
          <w:b/>
          <w:bCs/>
          <w:u w:val="single"/>
        </w:rPr>
        <w:t>ONLINE SUPPLEMENTS</w:t>
      </w:r>
      <w:bookmarkStart w:id="0" w:name="_GoBack"/>
      <w:bookmarkEnd w:id="0"/>
    </w:p>
    <w:p w14:paraId="25763E66" w14:textId="77777777" w:rsidR="00143C72" w:rsidRPr="00E935F0" w:rsidRDefault="00F300EC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E935F0">
        <w:rPr>
          <w:rFonts w:ascii="Times New Roman" w:hAnsi="Times New Roman" w:cs="Times New Roman"/>
          <w:b/>
          <w:bCs/>
        </w:rPr>
        <w:t xml:space="preserve">Supplementary Table S1: </w:t>
      </w:r>
      <w:r w:rsidR="0081687F" w:rsidRPr="00E935F0">
        <w:rPr>
          <w:rFonts w:ascii="Times New Roman" w:hAnsi="Times New Roman" w:cs="Times New Roman"/>
          <w:b/>
          <w:bCs/>
        </w:rPr>
        <w:t>V</w:t>
      </w:r>
      <w:r w:rsidR="00143C72" w:rsidRPr="00E935F0">
        <w:rPr>
          <w:rFonts w:ascii="Times New Roman" w:hAnsi="Times New Roman" w:cs="Times New Roman"/>
          <w:b/>
          <w:bCs/>
        </w:rPr>
        <w:t>ariables with missing data</w:t>
      </w:r>
    </w:p>
    <w:p w14:paraId="4444A260" w14:textId="77777777" w:rsidR="00143C72" w:rsidRPr="00E935F0" w:rsidRDefault="00143C72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Style w:val="Tabelraster"/>
        <w:tblW w:w="9776" w:type="dxa"/>
        <w:jc w:val="center"/>
        <w:tblLayout w:type="fixed"/>
        <w:tblLook w:val="04A0" w:firstRow="1" w:lastRow="0" w:firstColumn="1" w:lastColumn="0" w:noHBand="0" w:noVBand="1"/>
      </w:tblPr>
      <w:tblGrid>
        <w:gridCol w:w="4253"/>
        <w:gridCol w:w="1554"/>
        <w:gridCol w:w="3969"/>
      </w:tblGrid>
      <w:tr w:rsidR="00791419" w:rsidRPr="00E935F0" w14:paraId="42CD238D" w14:textId="77777777" w:rsidTr="00791419">
        <w:trPr>
          <w:trHeight w:val="425"/>
          <w:jc w:val="center"/>
        </w:trPr>
        <w:tc>
          <w:tcPr>
            <w:tcW w:w="4253" w:type="dxa"/>
            <w:vAlign w:val="center"/>
          </w:tcPr>
          <w:p w14:paraId="1816161E" w14:textId="77777777" w:rsidR="00791419" w:rsidRPr="00E935F0" w:rsidRDefault="00791419" w:rsidP="00143C72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935F0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1554" w:type="dxa"/>
            <w:vAlign w:val="center"/>
          </w:tcPr>
          <w:p w14:paraId="225B3D30" w14:textId="77777777" w:rsidR="00791419" w:rsidRPr="00E935F0" w:rsidRDefault="00791419" w:rsidP="00143C7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935F0">
              <w:rPr>
                <w:rFonts w:ascii="Times New Roman" w:hAnsi="Times New Roman" w:cs="Times New Roman"/>
                <w:b/>
              </w:rPr>
              <w:t>Number (%)</w:t>
            </w:r>
          </w:p>
        </w:tc>
        <w:tc>
          <w:tcPr>
            <w:tcW w:w="3969" w:type="dxa"/>
          </w:tcPr>
          <w:p w14:paraId="21472E6F" w14:textId="77777777" w:rsidR="00791419" w:rsidRPr="00E935F0" w:rsidRDefault="00791419" w:rsidP="00143C7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935F0">
              <w:rPr>
                <w:rFonts w:ascii="Times New Roman" w:hAnsi="Times New Roman" w:cs="Times New Roman"/>
                <w:b/>
              </w:rPr>
              <w:t>Reason</w:t>
            </w:r>
          </w:p>
        </w:tc>
      </w:tr>
      <w:tr w:rsidR="00791419" w:rsidRPr="00E935F0" w14:paraId="76C51C08" w14:textId="77777777" w:rsidTr="00C1401E">
        <w:trPr>
          <w:jc w:val="center"/>
        </w:trPr>
        <w:tc>
          <w:tcPr>
            <w:tcW w:w="4253" w:type="dxa"/>
            <w:vAlign w:val="center"/>
          </w:tcPr>
          <w:p w14:paraId="52D9C026" w14:textId="77777777" w:rsidR="00791419" w:rsidRPr="00E935F0" w:rsidRDefault="00791419" w:rsidP="00C1401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Previous medical history</w:t>
            </w:r>
          </w:p>
        </w:tc>
        <w:tc>
          <w:tcPr>
            <w:tcW w:w="1554" w:type="dxa"/>
            <w:vAlign w:val="center"/>
          </w:tcPr>
          <w:p w14:paraId="06AD492D" w14:textId="77777777" w:rsidR="00791419" w:rsidRPr="00E935F0" w:rsidRDefault="00791419" w:rsidP="00C140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2 (0.2%)</w:t>
            </w:r>
          </w:p>
        </w:tc>
        <w:tc>
          <w:tcPr>
            <w:tcW w:w="3969" w:type="dxa"/>
            <w:vAlign w:val="center"/>
          </w:tcPr>
          <w:p w14:paraId="40DCEEE2" w14:textId="77777777" w:rsidR="00791419" w:rsidRPr="00E935F0" w:rsidRDefault="00791419" w:rsidP="00C140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Missing records</w:t>
            </w:r>
          </w:p>
        </w:tc>
      </w:tr>
      <w:tr w:rsidR="00791419" w:rsidRPr="00E935F0" w14:paraId="79883727" w14:textId="77777777" w:rsidTr="00C1401E">
        <w:trPr>
          <w:trHeight w:val="300"/>
          <w:jc w:val="center"/>
        </w:trPr>
        <w:tc>
          <w:tcPr>
            <w:tcW w:w="4253" w:type="dxa"/>
            <w:vAlign w:val="center"/>
          </w:tcPr>
          <w:p w14:paraId="02D14723" w14:textId="77777777" w:rsidR="00791419" w:rsidRPr="00E935F0" w:rsidRDefault="00791419" w:rsidP="00C1401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Radiographic data (SEBES &amp; Fisher grading)</w:t>
            </w:r>
          </w:p>
        </w:tc>
        <w:tc>
          <w:tcPr>
            <w:tcW w:w="1554" w:type="dxa"/>
            <w:vAlign w:val="center"/>
          </w:tcPr>
          <w:p w14:paraId="31A2B04E" w14:textId="77777777" w:rsidR="00791419" w:rsidRPr="00E935F0" w:rsidRDefault="00791419" w:rsidP="00C140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106 (10.7%)</w:t>
            </w:r>
          </w:p>
        </w:tc>
        <w:tc>
          <w:tcPr>
            <w:tcW w:w="3969" w:type="dxa"/>
            <w:vAlign w:val="center"/>
          </w:tcPr>
          <w:p w14:paraId="495268B8" w14:textId="77777777" w:rsidR="00791419" w:rsidRPr="00E935F0" w:rsidRDefault="00791419" w:rsidP="00C140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Initial imaging from other hospitals not stored in our institutional PACS</w:t>
            </w:r>
          </w:p>
        </w:tc>
      </w:tr>
      <w:tr w:rsidR="00791419" w:rsidRPr="00E935F0" w14:paraId="441EC782" w14:textId="77777777" w:rsidTr="00C1401E">
        <w:trPr>
          <w:jc w:val="center"/>
        </w:trPr>
        <w:tc>
          <w:tcPr>
            <w:tcW w:w="4253" w:type="dxa"/>
            <w:vAlign w:val="center"/>
          </w:tcPr>
          <w:p w14:paraId="79B8CAFA" w14:textId="77777777" w:rsidR="00791419" w:rsidRPr="00E935F0" w:rsidRDefault="00791419" w:rsidP="00C1401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 xml:space="preserve">DIND </w:t>
            </w:r>
          </w:p>
        </w:tc>
        <w:tc>
          <w:tcPr>
            <w:tcW w:w="1554" w:type="dxa"/>
            <w:vAlign w:val="center"/>
          </w:tcPr>
          <w:p w14:paraId="414FC3BE" w14:textId="77777777" w:rsidR="00791419" w:rsidRPr="00E935F0" w:rsidRDefault="00791419" w:rsidP="00C140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161 (16.2%)</w:t>
            </w:r>
          </w:p>
        </w:tc>
        <w:tc>
          <w:tcPr>
            <w:tcW w:w="3969" w:type="dxa"/>
            <w:vAlign w:val="center"/>
          </w:tcPr>
          <w:p w14:paraId="2C1531A8" w14:textId="77777777" w:rsidR="00791419" w:rsidRPr="00E935F0" w:rsidRDefault="0081687F" w:rsidP="00C140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N</w:t>
            </w:r>
            <w:r w:rsidR="00791419" w:rsidRPr="00E935F0">
              <w:rPr>
                <w:rFonts w:ascii="Times New Roman" w:hAnsi="Times New Roman" w:cs="Times New Roman"/>
              </w:rPr>
              <w:t>on-assessable due to continuously poor neurological condition</w:t>
            </w:r>
          </w:p>
        </w:tc>
      </w:tr>
      <w:tr w:rsidR="00791419" w:rsidRPr="00E935F0" w14:paraId="327330F3" w14:textId="77777777" w:rsidTr="00C1401E">
        <w:trPr>
          <w:jc w:val="center"/>
        </w:trPr>
        <w:tc>
          <w:tcPr>
            <w:tcW w:w="4253" w:type="dxa"/>
            <w:vAlign w:val="center"/>
          </w:tcPr>
          <w:p w14:paraId="6BD89905" w14:textId="77777777" w:rsidR="00791419" w:rsidRPr="00E935F0" w:rsidRDefault="00791419" w:rsidP="00C1401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TCD vasospasms</w:t>
            </w:r>
          </w:p>
        </w:tc>
        <w:tc>
          <w:tcPr>
            <w:tcW w:w="1554" w:type="dxa"/>
            <w:vAlign w:val="center"/>
          </w:tcPr>
          <w:p w14:paraId="6F734A00" w14:textId="77777777" w:rsidR="00791419" w:rsidRPr="00E935F0" w:rsidRDefault="00791419" w:rsidP="00C140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142 (14.3%)</w:t>
            </w:r>
          </w:p>
        </w:tc>
        <w:tc>
          <w:tcPr>
            <w:tcW w:w="3969" w:type="dxa"/>
            <w:vAlign w:val="center"/>
          </w:tcPr>
          <w:p w14:paraId="34EAE580" w14:textId="77777777" w:rsidR="00791419" w:rsidRPr="00E935F0" w:rsidRDefault="0081687F" w:rsidP="00C140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N</w:t>
            </w:r>
            <w:r w:rsidR="00791419" w:rsidRPr="00E935F0">
              <w:rPr>
                <w:rFonts w:ascii="Times New Roman" w:hAnsi="Times New Roman" w:cs="Times New Roman"/>
              </w:rPr>
              <w:t>on-assessable due to</w:t>
            </w:r>
            <w:r w:rsidRPr="00E935F0">
              <w:rPr>
                <w:rFonts w:ascii="Times New Roman" w:hAnsi="Times New Roman" w:cs="Times New Roman"/>
              </w:rPr>
              <w:t xml:space="preserve"> </w:t>
            </w:r>
            <w:r w:rsidR="00791419" w:rsidRPr="00E935F0">
              <w:rPr>
                <w:rFonts w:ascii="Times New Roman" w:hAnsi="Times New Roman" w:cs="Times New Roman"/>
              </w:rPr>
              <w:t>insufficient</w:t>
            </w:r>
            <w:r w:rsidR="00791419" w:rsidRPr="00E935F0">
              <w:rPr>
                <w:rFonts w:ascii="Times New Roman" w:hAnsi="Times New Roman" w:cs="Times New Roman" w:hint="eastAsia"/>
              </w:rPr>
              <w:t> acoustic window</w:t>
            </w:r>
          </w:p>
        </w:tc>
      </w:tr>
      <w:tr w:rsidR="00791419" w:rsidRPr="00E935F0" w14:paraId="4479E666" w14:textId="77777777" w:rsidTr="00C1401E">
        <w:trPr>
          <w:jc w:val="center"/>
        </w:trPr>
        <w:tc>
          <w:tcPr>
            <w:tcW w:w="4253" w:type="dxa"/>
            <w:vAlign w:val="center"/>
          </w:tcPr>
          <w:p w14:paraId="08299EC4" w14:textId="77777777" w:rsidR="00791419" w:rsidRPr="00E935F0" w:rsidRDefault="00791419" w:rsidP="00C1401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Shunt dependency</w:t>
            </w:r>
          </w:p>
        </w:tc>
        <w:tc>
          <w:tcPr>
            <w:tcW w:w="1554" w:type="dxa"/>
            <w:vAlign w:val="center"/>
          </w:tcPr>
          <w:p w14:paraId="3FBC796E" w14:textId="77777777" w:rsidR="00791419" w:rsidRPr="00E935F0" w:rsidRDefault="0081687F" w:rsidP="00C140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150</w:t>
            </w:r>
            <w:r w:rsidR="00791419" w:rsidRPr="00E935F0">
              <w:rPr>
                <w:rFonts w:ascii="Times New Roman" w:hAnsi="Times New Roman" w:cs="Times New Roman"/>
              </w:rPr>
              <w:t xml:space="preserve"> (</w:t>
            </w:r>
            <w:r w:rsidRPr="00E935F0">
              <w:rPr>
                <w:rFonts w:ascii="Times New Roman" w:hAnsi="Times New Roman" w:cs="Times New Roman"/>
              </w:rPr>
              <w:t>15</w:t>
            </w:r>
            <w:r w:rsidR="00791419" w:rsidRPr="00E935F0">
              <w:rPr>
                <w:rFonts w:ascii="Times New Roman" w:hAnsi="Times New Roman" w:cs="Times New Roman"/>
              </w:rPr>
              <w:t>.</w:t>
            </w:r>
            <w:r w:rsidRPr="00E935F0">
              <w:rPr>
                <w:rFonts w:ascii="Times New Roman" w:hAnsi="Times New Roman" w:cs="Times New Roman"/>
              </w:rPr>
              <w:t>1</w:t>
            </w:r>
            <w:r w:rsidR="00791419" w:rsidRPr="00E935F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969" w:type="dxa"/>
            <w:vAlign w:val="center"/>
          </w:tcPr>
          <w:p w14:paraId="3C8B3B97" w14:textId="77777777" w:rsidR="00791419" w:rsidRPr="00E935F0" w:rsidRDefault="0081687F" w:rsidP="00C140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Death or transferal to another clinic prior to completing of EVD weaning</w:t>
            </w:r>
          </w:p>
        </w:tc>
      </w:tr>
      <w:tr w:rsidR="00C1401E" w:rsidRPr="00E935F0" w14:paraId="307DB2C9" w14:textId="77777777" w:rsidTr="00C1401E">
        <w:trPr>
          <w:jc w:val="center"/>
        </w:trPr>
        <w:tc>
          <w:tcPr>
            <w:tcW w:w="4253" w:type="dxa"/>
            <w:vAlign w:val="center"/>
          </w:tcPr>
          <w:p w14:paraId="1388A907" w14:textId="77777777" w:rsidR="00C1401E" w:rsidRPr="00E935F0" w:rsidRDefault="00C1401E" w:rsidP="00C1401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Fever</w:t>
            </w:r>
          </w:p>
        </w:tc>
        <w:tc>
          <w:tcPr>
            <w:tcW w:w="1554" w:type="dxa"/>
            <w:vAlign w:val="center"/>
          </w:tcPr>
          <w:p w14:paraId="7CC94070" w14:textId="77777777" w:rsidR="00C1401E" w:rsidRPr="00E935F0" w:rsidRDefault="00C1401E" w:rsidP="00C140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85 (8.5%)</w:t>
            </w:r>
          </w:p>
        </w:tc>
        <w:tc>
          <w:tcPr>
            <w:tcW w:w="3969" w:type="dxa"/>
            <w:vMerge w:val="restart"/>
            <w:vAlign w:val="center"/>
          </w:tcPr>
          <w:p w14:paraId="4FBA1328" w14:textId="77777777" w:rsidR="00C1401E" w:rsidRPr="00E935F0" w:rsidRDefault="00C1401E" w:rsidP="00C140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Missing or incompletely collected data from the electronic health records</w:t>
            </w:r>
          </w:p>
        </w:tc>
      </w:tr>
      <w:tr w:rsidR="00C1401E" w:rsidRPr="00E935F0" w14:paraId="78CF6E43" w14:textId="77777777" w:rsidTr="00C1401E">
        <w:trPr>
          <w:jc w:val="center"/>
        </w:trPr>
        <w:tc>
          <w:tcPr>
            <w:tcW w:w="4253" w:type="dxa"/>
            <w:vAlign w:val="center"/>
          </w:tcPr>
          <w:p w14:paraId="614086E9" w14:textId="77777777" w:rsidR="00C1401E" w:rsidRPr="00E935F0" w:rsidRDefault="00C1401E" w:rsidP="00C1401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 xml:space="preserve">Systemic infections </w:t>
            </w:r>
          </w:p>
        </w:tc>
        <w:tc>
          <w:tcPr>
            <w:tcW w:w="1554" w:type="dxa"/>
            <w:vAlign w:val="center"/>
          </w:tcPr>
          <w:p w14:paraId="038473D6" w14:textId="77777777" w:rsidR="00C1401E" w:rsidRPr="00E935F0" w:rsidRDefault="00C1401E" w:rsidP="00C140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100 (10%)</w:t>
            </w:r>
          </w:p>
        </w:tc>
        <w:tc>
          <w:tcPr>
            <w:tcW w:w="3969" w:type="dxa"/>
            <w:vMerge/>
            <w:vAlign w:val="center"/>
          </w:tcPr>
          <w:p w14:paraId="0B5C8E65" w14:textId="77777777" w:rsidR="00C1401E" w:rsidRPr="00E935F0" w:rsidRDefault="00C1401E" w:rsidP="00C140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1419" w:rsidRPr="00E935F0" w14:paraId="6F354D10" w14:textId="77777777" w:rsidTr="00C1401E">
        <w:trPr>
          <w:jc w:val="center"/>
        </w:trPr>
        <w:tc>
          <w:tcPr>
            <w:tcW w:w="4253" w:type="dxa"/>
            <w:vAlign w:val="center"/>
          </w:tcPr>
          <w:p w14:paraId="48C5FBAC" w14:textId="77777777" w:rsidR="00791419" w:rsidRPr="00E935F0" w:rsidRDefault="00791419" w:rsidP="00C1401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Cerebral infarcts</w:t>
            </w:r>
          </w:p>
        </w:tc>
        <w:tc>
          <w:tcPr>
            <w:tcW w:w="1554" w:type="dxa"/>
            <w:vAlign w:val="center"/>
          </w:tcPr>
          <w:p w14:paraId="6E54CEB9" w14:textId="77777777" w:rsidR="00791419" w:rsidRPr="00E935F0" w:rsidRDefault="0081687F" w:rsidP="00C140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 xml:space="preserve">7 </w:t>
            </w:r>
            <w:r w:rsidR="00791419" w:rsidRPr="00E935F0">
              <w:rPr>
                <w:rFonts w:ascii="Times New Roman" w:hAnsi="Times New Roman" w:cs="Times New Roman"/>
              </w:rPr>
              <w:t>(</w:t>
            </w:r>
            <w:r w:rsidRPr="00E935F0">
              <w:rPr>
                <w:rFonts w:ascii="Times New Roman" w:hAnsi="Times New Roman" w:cs="Times New Roman"/>
              </w:rPr>
              <w:t>7</w:t>
            </w:r>
            <w:r w:rsidR="00791419" w:rsidRPr="00E935F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969" w:type="dxa"/>
            <w:vAlign w:val="center"/>
          </w:tcPr>
          <w:p w14:paraId="468B75DC" w14:textId="77777777" w:rsidR="00791419" w:rsidRPr="00E935F0" w:rsidRDefault="0081687F" w:rsidP="00C140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No follow-up CT imaging</w:t>
            </w:r>
          </w:p>
        </w:tc>
      </w:tr>
      <w:tr w:rsidR="00791419" w:rsidRPr="00E935F0" w14:paraId="45D91881" w14:textId="77777777" w:rsidTr="00C1401E">
        <w:trPr>
          <w:jc w:val="center"/>
        </w:trPr>
        <w:tc>
          <w:tcPr>
            <w:tcW w:w="4253" w:type="dxa"/>
            <w:vAlign w:val="center"/>
          </w:tcPr>
          <w:p w14:paraId="6ADA5E57" w14:textId="77777777" w:rsidR="00791419" w:rsidRPr="00E935F0" w:rsidRDefault="00791419" w:rsidP="00C1401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Unfavorable outcome</w:t>
            </w:r>
            <w:r w:rsidRPr="00E935F0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554" w:type="dxa"/>
            <w:vAlign w:val="center"/>
          </w:tcPr>
          <w:p w14:paraId="56620F70" w14:textId="77777777" w:rsidR="00791419" w:rsidRPr="00E935F0" w:rsidRDefault="00C1401E" w:rsidP="00C1401E">
            <w:pPr>
              <w:tabs>
                <w:tab w:val="center" w:pos="669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69</w:t>
            </w:r>
            <w:r w:rsidR="00791419" w:rsidRPr="00E935F0">
              <w:rPr>
                <w:rFonts w:ascii="Times New Roman" w:hAnsi="Times New Roman" w:cs="Times New Roman"/>
              </w:rPr>
              <w:t xml:space="preserve"> (</w:t>
            </w:r>
            <w:r w:rsidRPr="00E935F0">
              <w:rPr>
                <w:rFonts w:ascii="Times New Roman" w:hAnsi="Times New Roman" w:cs="Times New Roman"/>
              </w:rPr>
              <w:t>6</w:t>
            </w:r>
            <w:r w:rsidR="00791419" w:rsidRPr="00E935F0">
              <w:rPr>
                <w:rFonts w:ascii="Times New Roman" w:hAnsi="Times New Roman" w:cs="Times New Roman"/>
              </w:rPr>
              <w:t>.</w:t>
            </w:r>
            <w:r w:rsidRPr="00E935F0">
              <w:rPr>
                <w:rFonts w:ascii="Times New Roman" w:hAnsi="Times New Roman" w:cs="Times New Roman"/>
              </w:rPr>
              <w:t>9</w:t>
            </w:r>
            <w:r w:rsidR="00791419" w:rsidRPr="00E935F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969" w:type="dxa"/>
            <w:vAlign w:val="center"/>
          </w:tcPr>
          <w:p w14:paraId="0AF721D1" w14:textId="77777777" w:rsidR="00791419" w:rsidRPr="00E935F0" w:rsidRDefault="00C1401E" w:rsidP="00C140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Lost to follow-up</w:t>
            </w:r>
          </w:p>
        </w:tc>
      </w:tr>
    </w:tbl>
    <w:p w14:paraId="348DF4F1" w14:textId="77777777" w:rsidR="00143C72" w:rsidRPr="00E935F0" w:rsidRDefault="00143C72" w:rsidP="00143C72">
      <w:pPr>
        <w:jc w:val="both"/>
        <w:rPr>
          <w:rFonts w:ascii="Times New Roman" w:hAnsi="Times New Roman" w:cs="Times New Roman"/>
          <w:b/>
          <w:bCs/>
        </w:rPr>
      </w:pPr>
    </w:p>
    <w:p w14:paraId="44FA807E" w14:textId="77777777" w:rsidR="00143C72" w:rsidRPr="00E935F0" w:rsidRDefault="00143C72" w:rsidP="00143C72">
      <w:pPr>
        <w:jc w:val="both"/>
        <w:rPr>
          <w:rFonts w:ascii="Times New Roman" w:hAnsi="Times New Roman" w:cs="Times New Roman"/>
        </w:rPr>
      </w:pPr>
      <w:r w:rsidRPr="00E935F0">
        <w:rPr>
          <w:rFonts w:ascii="Times New Roman" w:hAnsi="Times New Roman" w:cs="Times New Roman"/>
          <w:u w:val="single"/>
        </w:rPr>
        <w:t>Abbreviations</w:t>
      </w:r>
      <w:r w:rsidRPr="00E935F0">
        <w:rPr>
          <w:rFonts w:ascii="Times New Roman" w:hAnsi="Times New Roman" w:cs="Times New Roman"/>
        </w:rPr>
        <w:t xml:space="preserve">: SAH= aneurysmal subarachnoid hemorrhage, SEBES= Subarachnoid hemorrhage Early Brain Edema Score, </w:t>
      </w:r>
      <w:r w:rsidR="00791419" w:rsidRPr="00E935F0">
        <w:rPr>
          <w:rFonts w:ascii="Times New Roman" w:hAnsi="Times New Roman" w:cs="Times New Roman"/>
        </w:rPr>
        <w:t xml:space="preserve">PCAS = picture archiving and communication system, </w:t>
      </w:r>
      <w:r w:rsidRPr="00E935F0">
        <w:rPr>
          <w:rFonts w:ascii="Times New Roman" w:hAnsi="Times New Roman" w:cs="Times New Roman"/>
        </w:rPr>
        <w:t>DIND = delayed ischemic neurological deficit, TCD= transcranial Doppler sonography</w:t>
      </w:r>
      <w:r w:rsidR="0081687F" w:rsidRPr="00E935F0">
        <w:rPr>
          <w:rFonts w:ascii="Times New Roman" w:hAnsi="Times New Roman" w:cs="Times New Roman"/>
        </w:rPr>
        <w:t>, EVD= external ventricular drain, CT= computed tomography</w:t>
      </w:r>
      <w:r w:rsidRPr="00E935F0">
        <w:rPr>
          <w:rFonts w:ascii="Times New Roman" w:hAnsi="Times New Roman" w:cs="Times New Roman"/>
        </w:rPr>
        <w:t>. *  =</w:t>
      </w:r>
      <w:r w:rsidR="006018B0" w:rsidRPr="00E935F0">
        <w:rPr>
          <w:rFonts w:ascii="Times New Roman" w:hAnsi="Times New Roman" w:cs="Times New Roman"/>
        </w:rPr>
        <w:t xml:space="preserve">, † = </w:t>
      </w:r>
      <w:r w:rsidRPr="00E935F0">
        <w:rPr>
          <w:rFonts w:ascii="Times New Roman" w:hAnsi="Times New Roman" w:cs="Times New Roman"/>
        </w:rPr>
        <w:t xml:space="preserve">modified Rankin scale &gt;3 6 months after ictus. </w:t>
      </w:r>
    </w:p>
    <w:p w14:paraId="59202B6D" w14:textId="77777777" w:rsidR="00F300EC" w:rsidRPr="00E935F0" w:rsidRDefault="00F300EC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E935F0">
        <w:rPr>
          <w:rFonts w:ascii="Times New Roman" w:hAnsi="Times New Roman" w:cs="Times New Roman"/>
          <w:b/>
          <w:bCs/>
        </w:rPr>
        <w:br w:type="page"/>
      </w:r>
    </w:p>
    <w:p w14:paraId="7514FC37" w14:textId="6C2B6852" w:rsidR="00F101D2" w:rsidRPr="00E935F0" w:rsidRDefault="00F101D2" w:rsidP="00F101D2">
      <w:pPr>
        <w:spacing w:line="360" w:lineRule="auto"/>
        <w:rPr>
          <w:rFonts w:ascii="Times New Roman" w:hAnsi="Times New Roman" w:cs="Times New Roman"/>
          <w:b/>
          <w:bCs/>
        </w:rPr>
      </w:pPr>
      <w:r w:rsidRPr="00E935F0">
        <w:rPr>
          <w:rFonts w:ascii="Times New Roman" w:hAnsi="Times New Roman" w:cs="Times New Roman"/>
          <w:b/>
          <w:bCs/>
        </w:rPr>
        <w:lastRenderedPageBreak/>
        <w:t>Supplementary Table S2: Comparison of baseline characteristics of SAH individuals with and without aneurysm treatment</w:t>
      </w:r>
    </w:p>
    <w:tbl>
      <w:tblPr>
        <w:tblStyle w:val="Tabelraster"/>
        <w:tblW w:w="10201" w:type="dxa"/>
        <w:jc w:val="center"/>
        <w:tblLayout w:type="fixed"/>
        <w:tblLook w:val="04A0" w:firstRow="1" w:lastRow="0" w:firstColumn="1" w:lastColumn="0" w:noHBand="0" w:noVBand="1"/>
      </w:tblPr>
      <w:tblGrid>
        <w:gridCol w:w="2405"/>
        <w:gridCol w:w="1985"/>
        <w:gridCol w:w="1842"/>
        <w:gridCol w:w="2552"/>
        <w:gridCol w:w="1417"/>
      </w:tblGrid>
      <w:tr w:rsidR="00F101D2" w:rsidRPr="00E935F0" w14:paraId="32C9E4CE" w14:textId="77777777" w:rsidTr="00620472">
        <w:trPr>
          <w:jc w:val="center"/>
        </w:trPr>
        <w:tc>
          <w:tcPr>
            <w:tcW w:w="2405" w:type="dxa"/>
            <w:vMerge w:val="restart"/>
          </w:tcPr>
          <w:p w14:paraId="411CBD4C" w14:textId="77777777" w:rsidR="00F101D2" w:rsidRPr="00E935F0" w:rsidRDefault="00F101D2" w:rsidP="00620472">
            <w:pPr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3827" w:type="dxa"/>
            <w:gridSpan w:val="2"/>
          </w:tcPr>
          <w:p w14:paraId="0696D512" w14:textId="77777777" w:rsidR="00F101D2" w:rsidRPr="00E935F0" w:rsidRDefault="00F101D2" w:rsidP="006204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35F0">
              <w:rPr>
                <w:rFonts w:ascii="Times New Roman" w:hAnsi="Times New Roman" w:cs="Times New Roman"/>
                <w:b/>
              </w:rPr>
              <w:t>Number (%</w:t>
            </w:r>
            <w:r w:rsidRPr="00E935F0">
              <w:rPr>
                <w:rFonts w:ascii="Times New Roman" w:hAnsi="Times New Roman" w:cs="Times New Roman"/>
                <w:vertAlign w:val="superscript"/>
              </w:rPr>
              <w:t>*</w:t>
            </w:r>
            <w:r w:rsidRPr="00E935F0">
              <w:rPr>
                <w:rFonts w:ascii="Times New Roman" w:hAnsi="Times New Roman" w:cs="Times New Roman"/>
                <w:b/>
              </w:rPr>
              <w:t>) or Mean (</w:t>
            </w:r>
            <w:r w:rsidRPr="00E935F0">
              <w:rPr>
                <w:rFonts w:ascii="Times New Roman" w:hAnsi="Times New Roman" w:cs="Times New Roman"/>
                <w:b/>
              </w:rPr>
              <w:sym w:font="Symbol" w:char="F0B1"/>
            </w:r>
            <w:r w:rsidRPr="00E935F0">
              <w:rPr>
                <w:rFonts w:ascii="Times New Roman" w:hAnsi="Times New Roman" w:cs="Times New Roman"/>
                <w:b/>
              </w:rPr>
              <w:t>SD)</w:t>
            </w:r>
          </w:p>
        </w:tc>
        <w:tc>
          <w:tcPr>
            <w:tcW w:w="2552" w:type="dxa"/>
            <w:vMerge w:val="restart"/>
            <w:vAlign w:val="center"/>
          </w:tcPr>
          <w:p w14:paraId="6378B973" w14:textId="77777777" w:rsidR="00F101D2" w:rsidRPr="00E935F0" w:rsidRDefault="00F101D2" w:rsidP="006204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35F0">
              <w:rPr>
                <w:rFonts w:ascii="Times New Roman" w:hAnsi="Times New Roman" w:cs="Times New Roman"/>
                <w:b/>
              </w:rPr>
              <w:t>OR (95% CI)</w:t>
            </w:r>
          </w:p>
        </w:tc>
        <w:tc>
          <w:tcPr>
            <w:tcW w:w="1417" w:type="dxa"/>
            <w:vMerge w:val="restart"/>
            <w:vAlign w:val="center"/>
          </w:tcPr>
          <w:p w14:paraId="296F6D89" w14:textId="77777777" w:rsidR="00F101D2" w:rsidRPr="00E935F0" w:rsidRDefault="00F101D2" w:rsidP="006204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35F0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F101D2" w:rsidRPr="00E935F0" w14:paraId="5958A0BF" w14:textId="77777777" w:rsidTr="00620472">
        <w:trPr>
          <w:jc w:val="center"/>
        </w:trPr>
        <w:tc>
          <w:tcPr>
            <w:tcW w:w="2405" w:type="dxa"/>
            <w:vMerge/>
          </w:tcPr>
          <w:p w14:paraId="065B89FB" w14:textId="77777777" w:rsidR="00F101D2" w:rsidRPr="00E935F0" w:rsidRDefault="00F101D2" w:rsidP="006204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0C91F2E" w14:textId="604804B8" w:rsidR="00F101D2" w:rsidRPr="00E935F0" w:rsidRDefault="00F101D2" w:rsidP="008C79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35F0">
              <w:rPr>
                <w:rFonts w:ascii="Times New Roman" w:hAnsi="Times New Roman" w:cs="Times New Roman"/>
                <w:b/>
              </w:rPr>
              <w:t>No treatment (n=51)</w:t>
            </w:r>
          </w:p>
        </w:tc>
        <w:tc>
          <w:tcPr>
            <w:tcW w:w="1842" w:type="dxa"/>
          </w:tcPr>
          <w:p w14:paraId="3EBDD5A4" w14:textId="5BEAAFC1" w:rsidR="00F101D2" w:rsidRPr="00E935F0" w:rsidRDefault="00F101D2" w:rsidP="008C79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35F0">
              <w:rPr>
                <w:rFonts w:ascii="Times New Roman" w:hAnsi="Times New Roman" w:cs="Times New Roman"/>
                <w:b/>
              </w:rPr>
              <w:t>Treatment (n=944)</w:t>
            </w:r>
          </w:p>
        </w:tc>
        <w:tc>
          <w:tcPr>
            <w:tcW w:w="2552" w:type="dxa"/>
            <w:vMerge/>
          </w:tcPr>
          <w:p w14:paraId="13B9DBAF" w14:textId="77777777" w:rsidR="00F101D2" w:rsidRPr="00E935F0" w:rsidRDefault="00F101D2" w:rsidP="0062047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5C2D851D" w14:textId="77777777" w:rsidR="00F101D2" w:rsidRPr="00E935F0" w:rsidRDefault="00F101D2" w:rsidP="0062047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01D2" w:rsidRPr="00E935F0" w14:paraId="44BB1854" w14:textId="77777777" w:rsidTr="00620472">
        <w:trPr>
          <w:jc w:val="center"/>
        </w:trPr>
        <w:tc>
          <w:tcPr>
            <w:tcW w:w="2405" w:type="dxa"/>
            <w:vAlign w:val="center"/>
          </w:tcPr>
          <w:p w14:paraId="10859BF6" w14:textId="77777777" w:rsidR="00F101D2" w:rsidRPr="00E935F0" w:rsidRDefault="00F101D2" w:rsidP="006204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985" w:type="dxa"/>
          </w:tcPr>
          <w:p w14:paraId="70BCF8B7" w14:textId="25815135" w:rsidR="00F101D2" w:rsidRPr="00E935F0" w:rsidRDefault="00B3468E" w:rsidP="0062047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66 (±14)</w:t>
            </w:r>
          </w:p>
        </w:tc>
        <w:tc>
          <w:tcPr>
            <w:tcW w:w="1842" w:type="dxa"/>
          </w:tcPr>
          <w:p w14:paraId="1C9E8835" w14:textId="5AFFF700" w:rsidR="00F101D2" w:rsidRPr="00E935F0" w:rsidRDefault="00B3468E" w:rsidP="0062047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54 (±14)</w:t>
            </w:r>
          </w:p>
        </w:tc>
        <w:tc>
          <w:tcPr>
            <w:tcW w:w="2552" w:type="dxa"/>
            <w:vAlign w:val="center"/>
          </w:tcPr>
          <w:p w14:paraId="08DC1952" w14:textId="77777777" w:rsidR="00F101D2" w:rsidRPr="00E935F0" w:rsidRDefault="00F101D2" w:rsidP="0062047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vAlign w:val="center"/>
          </w:tcPr>
          <w:p w14:paraId="7EC41DE0" w14:textId="52DC5C71" w:rsidR="00F101D2" w:rsidRPr="00E935F0" w:rsidRDefault="00B3468E" w:rsidP="0062047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35F0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</w:tr>
      <w:tr w:rsidR="00F101D2" w:rsidRPr="00E935F0" w14:paraId="028C9EFA" w14:textId="77777777" w:rsidTr="00620472">
        <w:trPr>
          <w:jc w:val="center"/>
        </w:trPr>
        <w:tc>
          <w:tcPr>
            <w:tcW w:w="2405" w:type="dxa"/>
            <w:vAlign w:val="center"/>
          </w:tcPr>
          <w:p w14:paraId="58A13564" w14:textId="77777777" w:rsidR="00F101D2" w:rsidRPr="00E935F0" w:rsidRDefault="00F101D2" w:rsidP="006204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85" w:type="dxa"/>
          </w:tcPr>
          <w:p w14:paraId="3B8A263A" w14:textId="0C1BB241" w:rsidR="00F101D2" w:rsidRPr="00E935F0" w:rsidRDefault="00B3468E" w:rsidP="0062047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33 (64.7%)</w:t>
            </w:r>
          </w:p>
        </w:tc>
        <w:tc>
          <w:tcPr>
            <w:tcW w:w="1842" w:type="dxa"/>
          </w:tcPr>
          <w:p w14:paraId="3DE9644D" w14:textId="48CC41C1" w:rsidR="00F101D2" w:rsidRPr="00E935F0" w:rsidRDefault="00B3468E" w:rsidP="0062047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634 (67.2%)</w:t>
            </w:r>
          </w:p>
        </w:tc>
        <w:tc>
          <w:tcPr>
            <w:tcW w:w="2552" w:type="dxa"/>
            <w:vAlign w:val="center"/>
          </w:tcPr>
          <w:p w14:paraId="3DB9A0A9" w14:textId="33C82DDF" w:rsidR="00F101D2" w:rsidRPr="00E935F0" w:rsidRDefault="00B77733" w:rsidP="0062047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1.12 (0.62 – 2.01)</w:t>
            </w:r>
          </w:p>
        </w:tc>
        <w:tc>
          <w:tcPr>
            <w:tcW w:w="1417" w:type="dxa"/>
            <w:vAlign w:val="center"/>
          </w:tcPr>
          <w:p w14:paraId="15554033" w14:textId="6177211B" w:rsidR="00F101D2" w:rsidRPr="00E935F0" w:rsidRDefault="00B77733" w:rsidP="0062047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0.760</w:t>
            </w:r>
          </w:p>
        </w:tc>
      </w:tr>
      <w:tr w:rsidR="00F101D2" w:rsidRPr="00E935F0" w14:paraId="4C71EC87" w14:textId="77777777" w:rsidTr="00620472">
        <w:trPr>
          <w:jc w:val="center"/>
        </w:trPr>
        <w:tc>
          <w:tcPr>
            <w:tcW w:w="2405" w:type="dxa"/>
            <w:vAlign w:val="center"/>
          </w:tcPr>
          <w:p w14:paraId="4139357B" w14:textId="77777777" w:rsidR="00F101D2" w:rsidRPr="00E935F0" w:rsidRDefault="00F101D2" w:rsidP="006204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WFNS grade 4-5</w:t>
            </w:r>
          </w:p>
        </w:tc>
        <w:tc>
          <w:tcPr>
            <w:tcW w:w="1985" w:type="dxa"/>
          </w:tcPr>
          <w:p w14:paraId="4AC58421" w14:textId="074B6E9C" w:rsidR="00F101D2" w:rsidRPr="00E935F0" w:rsidRDefault="00B3468E" w:rsidP="0062047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39 (76.5%)</w:t>
            </w:r>
          </w:p>
        </w:tc>
        <w:tc>
          <w:tcPr>
            <w:tcW w:w="1842" w:type="dxa"/>
          </w:tcPr>
          <w:p w14:paraId="166AB4AA" w14:textId="78E50D09" w:rsidR="00F101D2" w:rsidRPr="00E935F0" w:rsidRDefault="00B3468E" w:rsidP="0062047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374 (39.6%)</w:t>
            </w:r>
          </w:p>
        </w:tc>
        <w:tc>
          <w:tcPr>
            <w:tcW w:w="2552" w:type="dxa"/>
            <w:vAlign w:val="center"/>
          </w:tcPr>
          <w:p w14:paraId="16A1ACF6" w14:textId="697FA1E1" w:rsidR="00F101D2" w:rsidRPr="00E935F0" w:rsidRDefault="00B77733" w:rsidP="0062047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0.20 (0.10 – 0.39)</w:t>
            </w:r>
          </w:p>
        </w:tc>
        <w:tc>
          <w:tcPr>
            <w:tcW w:w="1417" w:type="dxa"/>
            <w:vAlign w:val="center"/>
          </w:tcPr>
          <w:p w14:paraId="53750C9E" w14:textId="437C61B4" w:rsidR="00F101D2" w:rsidRPr="00E935F0" w:rsidRDefault="00B77733" w:rsidP="0062047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35F0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</w:tr>
      <w:tr w:rsidR="00F101D2" w:rsidRPr="00E935F0" w14:paraId="7451DC5A" w14:textId="77777777" w:rsidTr="00620472">
        <w:trPr>
          <w:jc w:val="center"/>
        </w:trPr>
        <w:tc>
          <w:tcPr>
            <w:tcW w:w="2405" w:type="dxa"/>
            <w:vAlign w:val="center"/>
          </w:tcPr>
          <w:p w14:paraId="498BDCCC" w14:textId="77777777" w:rsidR="00F101D2" w:rsidRPr="00E935F0" w:rsidRDefault="00F101D2" w:rsidP="006204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SEBES grade 3-4</w:t>
            </w:r>
          </w:p>
        </w:tc>
        <w:tc>
          <w:tcPr>
            <w:tcW w:w="1985" w:type="dxa"/>
          </w:tcPr>
          <w:p w14:paraId="15A24B37" w14:textId="7E19D6E7" w:rsidR="00F101D2" w:rsidRPr="00E935F0" w:rsidRDefault="00B3468E" w:rsidP="0062047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24 (53.3%)</w:t>
            </w:r>
          </w:p>
        </w:tc>
        <w:tc>
          <w:tcPr>
            <w:tcW w:w="1842" w:type="dxa"/>
          </w:tcPr>
          <w:p w14:paraId="0E2C2CF0" w14:textId="7201F894" w:rsidR="00F101D2" w:rsidRPr="00E935F0" w:rsidRDefault="00B77733" w:rsidP="0062047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403 (47.7%)</w:t>
            </w:r>
          </w:p>
        </w:tc>
        <w:tc>
          <w:tcPr>
            <w:tcW w:w="2552" w:type="dxa"/>
            <w:vAlign w:val="center"/>
          </w:tcPr>
          <w:p w14:paraId="4FC4B041" w14:textId="3D430620" w:rsidR="00F101D2" w:rsidRPr="00E935F0" w:rsidRDefault="00B77733" w:rsidP="0062047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0.80 (0.44 – 1.46)</w:t>
            </w:r>
          </w:p>
        </w:tc>
        <w:tc>
          <w:tcPr>
            <w:tcW w:w="1417" w:type="dxa"/>
            <w:vAlign w:val="center"/>
          </w:tcPr>
          <w:p w14:paraId="47AA88E0" w14:textId="386FC272" w:rsidR="00F101D2" w:rsidRPr="00E935F0" w:rsidRDefault="00B77733" w:rsidP="0062047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0.541</w:t>
            </w:r>
          </w:p>
        </w:tc>
      </w:tr>
      <w:tr w:rsidR="00F101D2" w:rsidRPr="00E935F0" w14:paraId="3AE3EB76" w14:textId="77777777" w:rsidTr="00620472">
        <w:trPr>
          <w:jc w:val="center"/>
        </w:trPr>
        <w:tc>
          <w:tcPr>
            <w:tcW w:w="2405" w:type="dxa"/>
            <w:vAlign w:val="center"/>
          </w:tcPr>
          <w:p w14:paraId="037F66E1" w14:textId="77777777" w:rsidR="00F101D2" w:rsidRPr="00E935F0" w:rsidRDefault="00F101D2" w:rsidP="006204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Fisher grade 3-4</w:t>
            </w:r>
          </w:p>
        </w:tc>
        <w:tc>
          <w:tcPr>
            <w:tcW w:w="1985" w:type="dxa"/>
          </w:tcPr>
          <w:p w14:paraId="499A74B8" w14:textId="23D55543" w:rsidR="00F101D2" w:rsidRPr="00E935F0" w:rsidRDefault="00B77733" w:rsidP="0062047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46 (92%)</w:t>
            </w:r>
          </w:p>
        </w:tc>
        <w:tc>
          <w:tcPr>
            <w:tcW w:w="1842" w:type="dxa"/>
          </w:tcPr>
          <w:p w14:paraId="457C8C69" w14:textId="092AA6AB" w:rsidR="00F101D2" w:rsidRPr="00E935F0" w:rsidRDefault="00B77733" w:rsidP="0062047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707 (85.9%)</w:t>
            </w:r>
          </w:p>
        </w:tc>
        <w:tc>
          <w:tcPr>
            <w:tcW w:w="2552" w:type="dxa"/>
            <w:vAlign w:val="center"/>
          </w:tcPr>
          <w:p w14:paraId="5623829E" w14:textId="02B9083A" w:rsidR="00F101D2" w:rsidRPr="00E935F0" w:rsidRDefault="00B77733" w:rsidP="0062047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0.53 (0.19 – 1.50)</w:t>
            </w:r>
          </w:p>
        </w:tc>
        <w:tc>
          <w:tcPr>
            <w:tcW w:w="1417" w:type="dxa"/>
            <w:vAlign w:val="center"/>
          </w:tcPr>
          <w:p w14:paraId="2B56C583" w14:textId="2C1786FE" w:rsidR="00F101D2" w:rsidRPr="00E935F0" w:rsidRDefault="00B77733" w:rsidP="0062047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0.292</w:t>
            </w:r>
          </w:p>
        </w:tc>
      </w:tr>
      <w:tr w:rsidR="00F101D2" w:rsidRPr="00E935F0" w14:paraId="59F1449E" w14:textId="77777777" w:rsidTr="00620472">
        <w:trPr>
          <w:jc w:val="center"/>
        </w:trPr>
        <w:tc>
          <w:tcPr>
            <w:tcW w:w="2405" w:type="dxa"/>
            <w:vAlign w:val="center"/>
          </w:tcPr>
          <w:p w14:paraId="6089EE43" w14:textId="77777777" w:rsidR="00F101D2" w:rsidRPr="00E935F0" w:rsidRDefault="00F101D2" w:rsidP="006204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 xml:space="preserve">Rebleeding </w:t>
            </w:r>
          </w:p>
        </w:tc>
        <w:tc>
          <w:tcPr>
            <w:tcW w:w="1985" w:type="dxa"/>
          </w:tcPr>
          <w:p w14:paraId="26866E90" w14:textId="493CB798" w:rsidR="00F101D2" w:rsidRPr="00E935F0" w:rsidRDefault="00B77733" w:rsidP="0062047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16 (31.4%)</w:t>
            </w:r>
          </w:p>
        </w:tc>
        <w:tc>
          <w:tcPr>
            <w:tcW w:w="1842" w:type="dxa"/>
          </w:tcPr>
          <w:p w14:paraId="0E4C4536" w14:textId="389F66D2" w:rsidR="00F101D2" w:rsidRPr="00E935F0" w:rsidRDefault="00B77733" w:rsidP="0062047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42 (4.4%)</w:t>
            </w:r>
          </w:p>
        </w:tc>
        <w:tc>
          <w:tcPr>
            <w:tcW w:w="2552" w:type="dxa"/>
            <w:vAlign w:val="center"/>
          </w:tcPr>
          <w:p w14:paraId="1F07D341" w14:textId="57DBC010" w:rsidR="00F101D2" w:rsidRPr="00E935F0" w:rsidRDefault="00CB7D6D" w:rsidP="0062047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0.10 (0.05 – 0.20)</w:t>
            </w:r>
          </w:p>
        </w:tc>
        <w:tc>
          <w:tcPr>
            <w:tcW w:w="1417" w:type="dxa"/>
            <w:vAlign w:val="center"/>
          </w:tcPr>
          <w:p w14:paraId="0A4025A8" w14:textId="39FCADC9" w:rsidR="00F101D2" w:rsidRPr="00E935F0" w:rsidRDefault="00CB7D6D" w:rsidP="0062047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35F0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</w:tr>
      <w:tr w:rsidR="00F101D2" w:rsidRPr="00E935F0" w14:paraId="45368360" w14:textId="77777777" w:rsidTr="00620472">
        <w:trPr>
          <w:jc w:val="center"/>
        </w:trPr>
        <w:tc>
          <w:tcPr>
            <w:tcW w:w="2405" w:type="dxa"/>
            <w:vAlign w:val="center"/>
          </w:tcPr>
          <w:p w14:paraId="17E25025" w14:textId="77777777" w:rsidR="00F101D2" w:rsidRPr="00E935F0" w:rsidRDefault="00F101D2" w:rsidP="0062047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E935F0">
              <w:rPr>
                <w:rFonts w:ascii="Times New Roman" w:hAnsi="Times New Roman" w:cs="Times New Roman"/>
              </w:rPr>
              <w:t>Acute hydrocephalus</w:t>
            </w:r>
          </w:p>
        </w:tc>
        <w:tc>
          <w:tcPr>
            <w:tcW w:w="1985" w:type="dxa"/>
          </w:tcPr>
          <w:p w14:paraId="602960C0" w14:textId="3A538601" w:rsidR="00F101D2" w:rsidRPr="00E935F0" w:rsidRDefault="00B77733" w:rsidP="0062047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35 (68.6%)</w:t>
            </w:r>
          </w:p>
        </w:tc>
        <w:tc>
          <w:tcPr>
            <w:tcW w:w="1842" w:type="dxa"/>
          </w:tcPr>
          <w:p w14:paraId="2E718044" w14:textId="6B30D1C9" w:rsidR="00F101D2" w:rsidRPr="00E935F0" w:rsidRDefault="00B77733" w:rsidP="0062047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659 (69.8%)</w:t>
            </w:r>
          </w:p>
        </w:tc>
        <w:tc>
          <w:tcPr>
            <w:tcW w:w="2552" w:type="dxa"/>
            <w:vAlign w:val="center"/>
          </w:tcPr>
          <w:p w14:paraId="5352745D" w14:textId="10977A5D" w:rsidR="00F101D2" w:rsidRPr="00E935F0" w:rsidRDefault="00CB7D6D" w:rsidP="0062047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1.06 (0.58 – 1.94)</w:t>
            </w:r>
          </w:p>
        </w:tc>
        <w:tc>
          <w:tcPr>
            <w:tcW w:w="1417" w:type="dxa"/>
            <w:vAlign w:val="center"/>
          </w:tcPr>
          <w:p w14:paraId="1D46EE73" w14:textId="07D64443" w:rsidR="00F101D2" w:rsidRPr="00E935F0" w:rsidRDefault="00B3177B" w:rsidP="0062047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0.876</w:t>
            </w:r>
          </w:p>
        </w:tc>
      </w:tr>
    </w:tbl>
    <w:p w14:paraId="16652564" w14:textId="77777777" w:rsidR="00F101D2" w:rsidRPr="00E935F0" w:rsidRDefault="00F101D2" w:rsidP="00F101D2">
      <w:pPr>
        <w:jc w:val="both"/>
        <w:rPr>
          <w:rFonts w:ascii="Times New Roman" w:hAnsi="Times New Roman" w:cs="Times New Roman"/>
        </w:rPr>
      </w:pPr>
    </w:p>
    <w:p w14:paraId="41582AC5" w14:textId="16F63B54" w:rsidR="00F101D2" w:rsidRPr="00E935F0" w:rsidRDefault="00F101D2" w:rsidP="00F101D2">
      <w:pPr>
        <w:jc w:val="both"/>
        <w:rPr>
          <w:rFonts w:ascii="Times New Roman" w:hAnsi="Times New Roman" w:cs="Times New Roman"/>
        </w:rPr>
      </w:pPr>
      <w:r w:rsidRPr="00E935F0">
        <w:rPr>
          <w:rFonts w:ascii="Times New Roman" w:hAnsi="Times New Roman" w:cs="Times New Roman"/>
          <w:u w:val="single"/>
        </w:rPr>
        <w:t>Abbreviations</w:t>
      </w:r>
      <w:r w:rsidRPr="00E935F0">
        <w:rPr>
          <w:rFonts w:ascii="Times New Roman" w:hAnsi="Times New Roman" w:cs="Times New Roman"/>
        </w:rPr>
        <w:t>: OR= odds ratio, CI = confidence interval, SAH= aneurysmal subarachnoid hemorrhage, WFNS= World Federation of Neurosurgical Societies, SEBES= Subarachnoid hemorrhage Early Brain Edema Score</w:t>
      </w:r>
      <w:r w:rsidR="00B3468E" w:rsidRPr="00E935F0">
        <w:rPr>
          <w:rFonts w:ascii="Times New Roman" w:hAnsi="Times New Roman" w:cs="Times New Roman"/>
        </w:rPr>
        <w:t>; * = percentages were calculated according to the number of cases with known values</w:t>
      </w:r>
      <w:r w:rsidRPr="00E935F0">
        <w:rPr>
          <w:rFonts w:ascii="Times New Roman" w:hAnsi="Times New Roman" w:cs="Times New Roman"/>
        </w:rPr>
        <w:t xml:space="preserve">. </w:t>
      </w:r>
      <w:r w:rsidR="00B77733" w:rsidRPr="00E935F0">
        <w:rPr>
          <w:rFonts w:ascii="Times New Roman" w:hAnsi="Times New Roman" w:cs="Times New Roman"/>
        </w:rPr>
        <w:t xml:space="preserve">Significant findings in </w:t>
      </w:r>
      <w:r w:rsidR="00B77733" w:rsidRPr="00E935F0">
        <w:rPr>
          <w:rFonts w:ascii="Times New Roman" w:hAnsi="Times New Roman" w:cs="Times New Roman"/>
          <w:b/>
        </w:rPr>
        <w:t>bold</w:t>
      </w:r>
      <w:r w:rsidR="00B77733" w:rsidRPr="00E935F0">
        <w:rPr>
          <w:rFonts w:ascii="Times New Roman" w:hAnsi="Times New Roman" w:cs="Times New Roman"/>
        </w:rPr>
        <w:t>.</w:t>
      </w:r>
    </w:p>
    <w:p w14:paraId="65AA4E17" w14:textId="77777777" w:rsidR="00F101D2" w:rsidRPr="00E935F0" w:rsidRDefault="00F101D2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E935F0">
        <w:rPr>
          <w:rFonts w:ascii="Times New Roman" w:hAnsi="Times New Roman" w:cs="Times New Roman"/>
          <w:b/>
          <w:bCs/>
        </w:rPr>
        <w:br w:type="page"/>
      </w:r>
    </w:p>
    <w:p w14:paraId="422EE3A4" w14:textId="21B8E309" w:rsidR="00F300EC" w:rsidRPr="00E935F0" w:rsidRDefault="00F300EC" w:rsidP="00F300EC">
      <w:pPr>
        <w:spacing w:line="360" w:lineRule="auto"/>
        <w:rPr>
          <w:rFonts w:ascii="Times New Roman" w:hAnsi="Times New Roman" w:cs="Times New Roman"/>
          <w:b/>
          <w:bCs/>
        </w:rPr>
      </w:pPr>
      <w:r w:rsidRPr="00E935F0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F101D2" w:rsidRPr="00E935F0">
        <w:rPr>
          <w:rFonts w:ascii="Times New Roman" w:hAnsi="Times New Roman" w:cs="Times New Roman"/>
          <w:b/>
          <w:bCs/>
        </w:rPr>
        <w:t>S3</w:t>
      </w:r>
      <w:r w:rsidRPr="00E935F0">
        <w:rPr>
          <w:rFonts w:ascii="Times New Roman" w:hAnsi="Times New Roman" w:cs="Times New Roman"/>
          <w:b/>
          <w:bCs/>
        </w:rPr>
        <w:t>: Comparison of baseline characteristics of SAH individuals with and without THRT due to pre-existing hypothyroidism: unadjusted univariate analyses</w:t>
      </w:r>
    </w:p>
    <w:tbl>
      <w:tblPr>
        <w:tblStyle w:val="Tabelraster"/>
        <w:tblW w:w="10201" w:type="dxa"/>
        <w:jc w:val="center"/>
        <w:tblLayout w:type="fixed"/>
        <w:tblLook w:val="04A0" w:firstRow="1" w:lastRow="0" w:firstColumn="1" w:lastColumn="0" w:noHBand="0" w:noVBand="1"/>
      </w:tblPr>
      <w:tblGrid>
        <w:gridCol w:w="2405"/>
        <w:gridCol w:w="1985"/>
        <w:gridCol w:w="1842"/>
        <w:gridCol w:w="2552"/>
        <w:gridCol w:w="1417"/>
      </w:tblGrid>
      <w:tr w:rsidR="00F300EC" w:rsidRPr="00E935F0" w14:paraId="4B7A2916" w14:textId="77777777" w:rsidTr="00067152">
        <w:trPr>
          <w:jc w:val="center"/>
        </w:trPr>
        <w:tc>
          <w:tcPr>
            <w:tcW w:w="2405" w:type="dxa"/>
            <w:vMerge w:val="restart"/>
          </w:tcPr>
          <w:p w14:paraId="1BDFEBC3" w14:textId="77777777" w:rsidR="00F300EC" w:rsidRPr="00E935F0" w:rsidRDefault="00F300EC" w:rsidP="00067152">
            <w:pPr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3827" w:type="dxa"/>
            <w:gridSpan w:val="2"/>
          </w:tcPr>
          <w:p w14:paraId="786461DE" w14:textId="77777777" w:rsidR="00F300EC" w:rsidRPr="00E935F0" w:rsidRDefault="00F300EC" w:rsidP="000671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35F0">
              <w:rPr>
                <w:rFonts w:ascii="Times New Roman" w:hAnsi="Times New Roman" w:cs="Times New Roman"/>
                <w:b/>
              </w:rPr>
              <w:t>Number (%</w:t>
            </w:r>
            <w:r w:rsidRPr="00E935F0">
              <w:rPr>
                <w:rFonts w:ascii="Times New Roman" w:hAnsi="Times New Roman" w:cs="Times New Roman"/>
                <w:vertAlign w:val="superscript"/>
              </w:rPr>
              <w:t>*</w:t>
            </w:r>
            <w:r w:rsidRPr="00E935F0">
              <w:rPr>
                <w:rFonts w:ascii="Times New Roman" w:hAnsi="Times New Roman" w:cs="Times New Roman"/>
                <w:b/>
              </w:rPr>
              <w:t>) or Mean (</w:t>
            </w:r>
            <w:r w:rsidRPr="00E935F0">
              <w:rPr>
                <w:rFonts w:ascii="Times New Roman" w:hAnsi="Times New Roman" w:cs="Times New Roman"/>
                <w:b/>
              </w:rPr>
              <w:sym w:font="Symbol" w:char="F0B1"/>
            </w:r>
            <w:r w:rsidRPr="00E935F0">
              <w:rPr>
                <w:rFonts w:ascii="Times New Roman" w:hAnsi="Times New Roman" w:cs="Times New Roman"/>
                <w:b/>
              </w:rPr>
              <w:t>SD)</w:t>
            </w:r>
          </w:p>
        </w:tc>
        <w:tc>
          <w:tcPr>
            <w:tcW w:w="2552" w:type="dxa"/>
            <w:vMerge w:val="restart"/>
            <w:vAlign w:val="center"/>
          </w:tcPr>
          <w:p w14:paraId="3E0B6D2C" w14:textId="77777777" w:rsidR="00F300EC" w:rsidRPr="00E935F0" w:rsidRDefault="00F300EC" w:rsidP="000671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35F0">
              <w:rPr>
                <w:rFonts w:ascii="Times New Roman" w:hAnsi="Times New Roman" w:cs="Times New Roman"/>
                <w:b/>
              </w:rPr>
              <w:t>OR (95% CI)</w:t>
            </w:r>
          </w:p>
        </w:tc>
        <w:tc>
          <w:tcPr>
            <w:tcW w:w="1417" w:type="dxa"/>
            <w:vMerge w:val="restart"/>
            <w:vAlign w:val="center"/>
          </w:tcPr>
          <w:p w14:paraId="5767FDA3" w14:textId="77777777" w:rsidR="00F300EC" w:rsidRPr="00E935F0" w:rsidRDefault="00F300EC" w:rsidP="000671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35F0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F300EC" w:rsidRPr="00E935F0" w14:paraId="3A894B40" w14:textId="77777777" w:rsidTr="00067152">
        <w:trPr>
          <w:jc w:val="center"/>
        </w:trPr>
        <w:tc>
          <w:tcPr>
            <w:tcW w:w="2405" w:type="dxa"/>
            <w:vMerge/>
          </w:tcPr>
          <w:p w14:paraId="288706C9" w14:textId="77777777" w:rsidR="00F300EC" w:rsidRPr="00E935F0" w:rsidRDefault="00F300EC" w:rsidP="000671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F1C2608" w14:textId="77777777" w:rsidR="00F300EC" w:rsidRPr="00E935F0" w:rsidRDefault="00F300EC" w:rsidP="00067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35F0">
              <w:rPr>
                <w:rFonts w:ascii="Times New Roman" w:hAnsi="Times New Roman" w:cs="Times New Roman"/>
                <w:b/>
              </w:rPr>
              <w:t>No THRT (n=886)</w:t>
            </w:r>
          </w:p>
        </w:tc>
        <w:tc>
          <w:tcPr>
            <w:tcW w:w="1842" w:type="dxa"/>
          </w:tcPr>
          <w:p w14:paraId="55EBF904" w14:textId="77777777" w:rsidR="00F300EC" w:rsidRPr="00E935F0" w:rsidRDefault="00F300EC" w:rsidP="00067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35F0">
              <w:rPr>
                <w:rFonts w:ascii="Times New Roman" w:hAnsi="Times New Roman" w:cs="Times New Roman"/>
                <w:b/>
              </w:rPr>
              <w:t>THRT (n=109)</w:t>
            </w:r>
          </w:p>
        </w:tc>
        <w:tc>
          <w:tcPr>
            <w:tcW w:w="2552" w:type="dxa"/>
            <w:vMerge/>
          </w:tcPr>
          <w:p w14:paraId="58BCEECF" w14:textId="77777777" w:rsidR="00F300EC" w:rsidRPr="00E935F0" w:rsidRDefault="00F300EC" w:rsidP="000671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63226BAA" w14:textId="77777777" w:rsidR="00F300EC" w:rsidRPr="00E935F0" w:rsidRDefault="00F300EC" w:rsidP="000671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00EC" w:rsidRPr="00E935F0" w14:paraId="0B8D5209" w14:textId="77777777" w:rsidTr="00067152">
        <w:trPr>
          <w:jc w:val="center"/>
        </w:trPr>
        <w:tc>
          <w:tcPr>
            <w:tcW w:w="10201" w:type="dxa"/>
            <w:gridSpan w:val="5"/>
            <w:shd w:val="clear" w:color="auto" w:fill="F2F2F2" w:themeFill="background1" w:themeFillShade="F2"/>
          </w:tcPr>
          <w:p w14:paraId="40189EB5" w14:textId="77777777" w:rsidR="00F300EC" w:rsidRPr="00E935F0" w:rsidRDefault="00F300EC" w:rsidP="0006715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935F0">
              <w:rPr>
                <w:rFonts w:ascii="Times New Roman" w:hAnsi="Times New Roman" w:cs="Times New Roman"/>
                <w:i/>
              </w:rPr>
              <w:t>Demographics</w:t>
            </w:r>
          </w:p>
        </w:tc>
      </w:tr>
      <w:tr w:rsidR="00F300EC" w:rsidRPr="00E935F0" w14:paraId="6E990221" w14:textId="77777777" w:rsidTr="00067152">
        <w:trPr>
          <w:jc w:val="center"/>
        </w:trPr>
        <w:tc>
          <w:tcPr>
            <w:tcW w:w="2405" w:type="dxa"/>
            <w:vAlign w:val="center"/>
          </w:tcPr>
          <w:p w14:paraId="4790D34C" w14:textId="77777777" w:rsidR="00F300EC" w:rsidRPr="00E935F0" w:rsidRDefault="00F300EC" w:rsidP="0006715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985" w:type="dxa"/>
          </w:tcPr>
          <w:p w14:paraId="1A06F503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54.4 (</w:t>
            </w:r>
            <w:r w:rsidRPr="00E935F0">
              <w:rPr>
                <w:rFonts w:ascii="Times New Roman" w:hAnsi="Times New Roman" w:cs="Times New Roman"/>
                <w:bCs/>
              </w:rPr>
              <w:sym w:font="Symbol" w:char="F0B1"/>
            </w:r>
            <w:r w:rsidRPr="00E935F0">
              <w:rPr>
                <w:rFonts w:ascii="Times New Roman" w:hAnsi="Times New Roman" w:cs="Times New Roman"/>
                <w:bCs/>
              </w:rPr>
              <w:t>14.0</w:t>
            </w:r>
            <w:r w:rsidRPr="00E935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17F224DF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57.5 (</w:t>
            </w:r>
            <w:r w:rsidRPr="00E935F0">
              <w:rPr>
                <w:rFonts w:ascii="Times New Roman" w:hAnsi="Times New Roman" w:cs="Times New Roman"/>
                <w:bCs/>
              </w:rPr>
              <w:sym w:font="Symbol" w:char="F0B1"/>
            </w:r>
            <w:r w:rsidRPr="00E935F0">
              <w:rPr>
                <w:rFonts w:ascii="Times New Roman" w:hAnsi="Times New Roman" w:cs="Times New Roman"/>
                <w:bCs/>
              </w:rPr>
              <w:t>14.0</w:t>
            </w:r>
            <w:r w:rsidRPr="00E935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vAlign w:val="center"/>
          </w:tcPr>
          <w:p w14:paraId="3F7D3C01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vAlign w:val="center"/>
          </w:tcPr>
          <w:p w14:paraId="4273C6A8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35F0">
              <w:rPr>
                <w:rFonts w:ascii="Times New Roman" w:hAnsi="Times New Roman" w:cs="Times New Roman"/>
                <w:b/>
                <w:bCs/>
              </w:rPr>
              <w:t>0.013</w:t>
            </w:r>
          </w:p>
        </w:tc>
      </w:tr>
      <w:tr w:rsidR="00F300EC" w:rsidRPr="00E935F0" w14:paraId="4ED92502" w14:textId="77777777" w:rsidTr="00067152">
        <w:trPr>
          <w:jc w:val="center"/>
        </w:trPr>
        <w:tc>
          <w:tcPr>
            <w:tcW w:w="2405" w:type="dxa"/>
            <w:vAlign w:val="center"/>
          </w:tcPr>
          <w:p w14:paraId="7EF3A9CA" w14:textId="77777777" w:rsidR="00F300EC" w:rsidRPr="00E935F0" w:rsidRDefault="00F300EC" w:rsidP="0006715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85" w:type="dxa"/>
          </w:tcPr>
          <w:p w14:paraId="64C5A9AF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569 (64.2%)</w:t>
            </w:r>
          </w:p>
        </w:tc>
        <w:tc>
          <w:tcPr>
            <w:tcW w:w="1842" w:type="dxa"/>
          </w:tcPr>
          <w:p w14:paraId="0E0B8FCB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98 (89.9%)</w:t>
            </w:r>
          </w:p>
        </w:tc>
        <w:tc>
          <w:tcPr>
            <w:tcW w:w="2552" w:type="dxa"/>
            <w:vAlign w:val="center"/>
          </w:tcPr>
          <w:p w14:paraId="6C9823D4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4.96 (2.62 – 9.40)</w:t>
            </w:r>
          </w:p>
        </w:tc>
        <w:tc>
          <w:tcPr>
            <w:tcW w:w="1417" w:type="dxa"/>
            <w:vAlign w:val="center"/>
          </w:tcPr>
          <w:p w14:paraId="23A367FD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35F0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</w:tr>
      <w:tr w:rsidR="00F300EC" w:rsidRPr="00E935F0" w14:paraId="375C3BD7" w14:textId="77777777" w:rsidTr="00067152">
        <w:trPr>
          <w:jc w:val="center"/>
        </w:trPr>
        <w:tc>
          <w:tcPr>
            <w:tcW w:w="10201" w:type="dxa"/>
            <w:gridSpan w:val="5"/>
            <w:shd w:val="clear" w:color="auto" w:fill="F2F2F2" w:themeFill="background1" w:themeFillShade="F2"/>
            <w:vAlign w:val="center"/>
          </w:tcPr>
          <w:p w14:paraId="7B6D9E3B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E935F0">
              <w:rPr>
                <w:rFonts w:ascii="Times New Roman" w:hAnsi="Times New Roman" w:cs="Times New Roman"/>
                <w:i/>
              </w:rPr>
              <w:t>Initial SAH and aneurysm characteristics</w:t>
            </w:r>
          </w:p>
        </w:tc>
      </w:tr>
      <w:tr w:rsidR="00F300EC" w:rsidRPr="00E935F0" w14:paraId="2E0CBC5D" w14:textId="77777777" w:rsidTr="00067152">
        <w:trPr>
          <w:jc w:val="center"/>
        </w:trPr>
        <w:tc>
          <w:tcPr>
            <w:tcW w:w="2405" w:type="dxa"/>
            <w:vAlign w:val="center"/>
          </w:tcPr>
          <w:p w14:paraId="68706B10" w14:textId="77777777" w:rsidR="00F300EC" w:rsidRPr="00E935F0" w:rsidRDefault="00F300EC" w:rsidP="0006715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WFNS grade 4-5</w:t>
            </w:r>
          </w:p>
        </w:tc>
        <w:tc>
          <w:tcPr>
            <w:tcW w:w="1985" w:type="dxa"/>
          </w:tcPr>
          <w:p w14:paraId="3BC83B5A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368 (41.5%)</w:t>
            </w:r>
          </w:p>
        </w:tc>
        <w:tc>
          <w:tcPr>
            <w:tcW w:w="1842" w:type="dxa"/>
          </w:tcPr>
          <w:p w14:paraId="0B99ACD0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45 (41.3%)</w:t>
            </w:r>
          </w:p>
        </w:tc>
        <w:tc>
          <w:tcPr>
            <w:tcW w:w="2552" w:type="dxa"/>
            <w:vAlign w:val="center"/>
          </w:tcPr>
          <w:p w14:paraId="2187551F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0.99 (0.66 – 1.48)</w:t>
            </w:r>
          </w:p>
        </w:tc>
        <w:tc>
          <w:tcPr>
            <w:tcW w:w="1417" w:type="dxa"/>
            <w:vAlign w:val="center"/>
          </w:tcPr>
          <w:p w14:paraId="5FD94A85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1.000</w:t>
            </w:r>
          </w:p>
        </w:tc>
      </w:tr>
      <w:tr w:rsidR="00F300EC" w:rsidRPr="00E935F0" w14:paraId="10CA8BB0" w14:textId="77777777" w:rsidTr="00067152">
        <w:trPr>
          <w:jc w:val="center"/>
        </w:trPr>
        <w:tc>
          <w:tcPr>
            <w:tcW w:w="2405" w:type="dxa"/>
            <w:vAlign w:val="center"/>
          </w:tcPr>
          <w:p w14:paraId="39A312C7" w14:textId="77777777" w:rsidR="00F300EC" w:rsidRPr="00E935F0" w:rsidRDefault="00F300EC" w:rsidP="0006715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SEBES grade 3-4</w:t>
            </w:r>
          </w:p>
        </w:tc>
        <w:tc>
          <w:tcPr>
            <w:tcW w:w="1985" w:type="dxa"/>
          </w:tcPr>
          <w:p w14:paraId="401431B6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389 (49.0%)</w:t>
            </w:r>
          </w:p>
        </w:tc>
        <w:tc>
          <w:tcPr>
            <w:tcW w:w="1842" w:type="dxa"/>
          </w:tcPr>
          <w:p w14:paraId="61C3EFA7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38 (39.6%)</w:t>
            </w:r>
          </w:p>
        </w:tc>
        <w:tc>
          <w:tcPr>
            <w:tcW w:w="2552" w:type="dxa"/>
            <w:vAlign w:val="center"/>
          </w:tcPr>
          <w:p w14:paraId="34CDC005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0.68 (0.44 – 1.05)</w:t>
            </w:r>
          </w:p>
        </w:tc>
        <w:tc>
          <w:tcPr>
            <w:tcW w:w="1417" w:type="dxa"/>
            <w:vAlign w:val="center"/>
          </w:tcPr>
          <w:p w14:paraId="544C5E4D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0.085</w:t>
            </w:r>
          </w:p>
        </w:tc>
      </w:tr>
      <w:tr w:rsidR="00F300EC" w:rsidRPr="00E935F0" w14:paraId="3DAA416C" w14:textId="77777777" w:rsidTr="00067152">
        <w:trPr>
          <w:jc w:val="center"/>
        </w:trPr>
        <w:tc>
          <w:tcPr>
            <w:tcW w:w="2405" w:type="dxa"/>
            <w:vAlign w:val="center"/>
          </w:tcPr>
          <w:p w14:paraId="455D9F00" w14:textId="77777777" w:rsidR="00F300EC" w:rsidRPr="00E935F0" w:rsidRDefault="00F300EC" w:rsidP="0006715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Fisher grade 3-4</w:t>
            </w:r>
          </w:p>
        </w:tc>
        <w:tc>
          <w:tcPr>
            <w:tcW w:w="1985" w:type="dxa"/>
          </w:tcPr>
          <w:p w14:paraId="33A9A874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667 (86.1%)</w:t>
            </w:r>
          </w:p>
        </w:tc>
        <w:tc>
          <w:tcPr>
            <w:tcW w:w="1842" w:type="dxa"/>
          </w:tcPr>
          <w:p w14:paraId="0EB041BC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86 (87.8%)</w:t>
            </w:r>
          </w:p>
        </w:tc>
        <w:tc>
          <w:tcPr>
            <w:tcW w:w="2552" w:type="dxa"/>
            <w:vAlign w:val="center"/>
          </w:tcPr>
          <w:p w14:paraId="1AD689BD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1.16 (0.61 – 2.20)</w:t>
            </w:r>
          </w:p>
        </w:tc>
        <w:tc>
          <w:tcPr>
            <w:tcW w:w="1417" w:type="dxa"/>
            <w:vAlign w:val="center"/>
          </w:tcPr>
          <w:p w14:paraId="336ED33B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0.756</w:t>
            </w:r>
          </w:p>
        </w:tc>
      </w:tr>
      <w:tr w:rsidR="00F300EC" w:rsidRPr="00E935F0" w14:paraId="19D397FA" w14:textId="77777777" w:rsidTr="00067152">
        <w:trPr>
          <w:jc w:val="center"/>
        </w:trPr>
        <w:tc>
          <w:tcPr>
            <w:tcW w:w="2405" w:type="dxa"/>
            <w:vAlign w:val="center"/>
          </w:tcPr>
          <w:p w14:paraId="479C8E8C" w14:textId="77777777" w:rsidR="00F300EC" w:rsidRPr="00E935F0" w:rsidRDefault="00F300EC" w:rsidP="0006715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Clipping</w:t>
            </w:r>
          </w:p>
        </w:tc>
        <w:tc>
          <w:tcPr>
            <w:tcW w:w="1985" w:type="dxa"/>
          </w:tcPr>
          <w:p w14:paraId="5C15612E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328 (39.0%)</w:t>
            </w:r>
          </w:p>
        </w:tc>
        <w:tc>
          <w:tcPr>
            <w:tcW w:w="1842" w:type="dxa"/>
          </w:tcPr>
          <w:p w14:paraId="3B3E1720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37 (35.9%)</w:t>
            </w:r>
          </w:p>
        </w:tc>
        <w:tc>
          <w:tcPr>
            <w:tcW w:w="2552" w:type="dxa"/>
            <w:vAlign w:val="center"/>
          </w:tcPr>
          <w:p w14:paraId="5809F24D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0.88 (0.57 – 1.34)</w:t>
            </w:r>
          </w:p>
        </w:tc>
        <w:tc>
          <w:tcPr>
            <w:tcW w:w="1417" w:type="dxa"/>
            <w:vAlign w:val="center"/>
          </w:tcPr>
          <w:p w14:paraId="10A15F59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0.593</w:t>
            </w:r>
          </w:p>
        </w:tc>
      </w:tr>
      <w:tr w:rsidR="00F300EC" w:rsidRPr="00E935F0" w14:paraId="5282CF79" w14:textId="77777777" w:rsidTr="00067152">
        <w:trPr>
          <w:jc w:val="center"/>
        </w:trPr>
        <w:tc>
          <w:tcPr>
            <w:tcW w:w="2405" w:type="dxa"/>
            <w:vAlign w:val="center"/>
          </w:tcPr>
          <w:p w14:paraId="6579FF99" w14:textId="77777777" w:rsidR="00F300EC" w:rsidRPr="00E935F0" w:rsidRDefault="00F300EC" w:rsidP="0006715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 xml:space="preserve">Rebleeding </w:t>
            </w:r>
          </w:p>
        </w:tc>
        <w:tc>
          <w:tcPr>
            <w:tcW w:w="1985" w:type="dxa"/>
          </w:tcPr>
          <w:p w14:paraId="144F901D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50 (5.6%)</w:t>
            </w:r>
          </w:p>
        </w:tc>
        <w:tc>
          <w:tcPr>
            <w:tcW w:w="1842" w:type="dxa"/>
          </w:tcPr>
          <w:p w14:paraId="4B5861DB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8 (7.3%)</w:t>
            </w:r>
          </w:p>
        </w:tc>
        <w:tc>
          <w:tcPr>
            <w:tcW w:w="2552" w:type="dxa"/>
            <w:vAlign w:val="center"/>
          </w:tcPr>
          <w:p w14:paraId="18AEE6AD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1.32 (0.61 – 2.87)</w:t>
            </w:r>
          </w:p>
        </w:tc>
        <w:tc>
          <w:tcPr>
            <w:tcW w:w="1417" w:type="dxa"/>
            <w:vAlign w:val="center"/>
          </w:tcPr>
          <w:p w14:paraId="08D445B4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0.513</w:t>
            </w:r>
          </w:p>
        </w:tc>
      </w:tr>
      <w:tr w:rsidR="00F300EC" w:rsidRPr="00E935F0" w14:paraId="7D3E5738" w14:textId="77777777" w:rsidTr="00067152">
        <w:trPr>
          <w:jc w:val="center"/>
        </w:trPr>
        <w:tc>
          <w:tcPr>
            <w:tcW w:w="2405" w:type="dxa"/>
            <w:vAlign w:val="center"/>
          </w:tcPr>
          <w:p w14:paraId="7F5E40ED" w14:textId="77777777" w:rsidR="00F300EC" w:rsidRPr="00E935F0" w:rsidRDefault="00F300EC" w:rsidP="0006715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E935F0">
              <w:rPr>
                <w:rFonts w:ascii="Times New Roman" w:hAnsi="Times New Roman" w:cs="Times New Roman"/>
              </w:rPr>
              <w:t>Acute hydrocephalus</w:t>
            </w:r>
          </w:p>
        </w:tc>
        <w:tc>
          <w:tcPr>
            <w:tcW w:w="1985" w:type="dxa"/>
          </w:tcPr>
          <w:p w14:paraId="5DEDBA7C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611 (69.0%)</w:t>
            </w:r>
          </w:p>
        </w:tc>
        <w:tc>
          <w:tcPr>
            <w:tcW w:w="1842" w:type="dxa"/>
          </w:tcPr>
          <w:p w14:paraId="04180097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83 (76.1%)</w:t>
            </w:r>
          </w:p>
        </w:tc>
        <w:tc>
          <w:tcPr>
            <w:tcW w:w="2552" w:type="dxa"/>
            <w:vAlign w:val="center"/>
          </w:tcPr>
          <w:p w14:paraId="27DB56A8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1.44 (0.90 – 2.28)</w:t>
            </w:r>
          </w:p>
        </w:tc>
        <w:tc>
          <w:tcPr>
            <w:tcW w:w="1417" w:type="dxa"/>
            <w:vAlign w:val="center"/>
          </w:tcPr>
          <w:p w14:paraId="24982E8B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0.150</w:t>
            </w:r>
          </w:p>
        </w:tc>
      </w:tr>
      <w:tr w:rsidR="00F300EC" w:rsidRPr="00E935F0" w14:paraId="63EC6F9B" w14:textId="77777777" w:rsidTr="00067152">
        <w:trPr>
          <w:jc w:val="center"/>
        </w:trPr>
        <w:tc>
          <w:tcPr>
            <w:tcW w:w="10201" w:type="dxa"/>
            <w:gridSpan w:val="5"/>
            <w:shd w:val="clear" w:color="auto" w:fill="F2F2F2" w:themeFill="background1" w:themeFillShade="F2"/>
            <w:vAlign w:val="center"/>
          </w:tcPr>
          <w:p w14:paraId="5BA4FF8B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E935F0">
              <w:rPr>
                <w:rFonts w:ascii="Times New Roman" w:hAnsi="Times New Roman" w:cs="Times New Roman"/>
                <w:i/>
              </w:rPr>
              <w:t>Complications after SAH</w:t>
            </w:r>
          </w:p>
        </w:tc>
      </w:tr>
      <w:tr w:rsidR="00F300EC" w:rsidRPr="00E935F0" w14:paraId="15A29644" w14:textId="77777777" w:rsidTr="00067152">
        <w:trPr>
          <w:jc w:val="center"/>
        </w:trPr>
        <w:tc>
          <w:tcPr>
            <w:tcW w:w="2405" w:type="dxa"/>
          </w:tcPr>
          <w:p w14:paraId="00826DAC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ICP increase &gt;20 mmHg</w:t>
            </w:r>
          </w:p>
        </w:tc>
        <w:tc>
          <w:tcPr>
            <w:tcW w:w="1985" w:type="dxa"/>
          </w:tcPr>
          <w:p w14:paraId="26B6033A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397 (45.2%)</w:t>
            </w:r>
          </w:p>
        </w:tc>
        <w:tc>
          <w:tcPr>
            <w:tcW w:w="1842" w:type="dxa"/>
          </w:tcPr>
          <w:p w14:paraId="2FA69433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43 (40.6%)</w:t>
            </w:r>
          </w:p>
        </w:tc>
        <w:tc>
          <w:tcPr>
            <w:tcW w:w="2552" w:type="dxa"/>
            <w:vAlign w:val="center"/>
          </w:tcPr>
          <w:p w14:paraId="24903C7D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0.83 (0.55 – 1.25)</w:t>
            </w:r>
          </w:p>
        </w:tc>
        <w:tc>
          <w:tcPr>
            <w:tcW w:w="1417" w:type="dxa"/>
            <w:vAlign w:val="center"/>
          </w:tcPr>
          <w:p w14:paraId="4C6D3BF9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0.409</w:t>
            </w:r>
          </w:p>
        </w:tc>
      </w:tr>
      <w:tr w:rsidR="00F300EC" w:rsidRPr="00E935F0" w14:paraId="45287BDD" w14:textId="77777777" w:rsidTr="00067152">
        <w:trPr>
          <w:jc w:val="center"/>
        </w:trPr>
        <w:tc>
          <w:tcPr>
            <w:tcW w:w="2405" w:type="dxa"/>
            <w:vAlign w:val="center"/>
          </w:tcPr>
          <w:p w14:paraId="196B5F8F" w14:textId="77777777" w:rsidR="00F300EC" w:rsidRPr="00E935F0" w:rsidRDefault="00F300EC" w:rsidP="0006715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DC</w:t>
            </w:r>
          </w:p>
        </w:tc>
        <w:tc>
          <w:tcPr>
            <w:tcW w:w="1985" w:type="dxa"/>
          </w:tcPr>
          <w:p w14:paraId="473DB4E9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232 (26.2%)</w:t>
            </w:r>
          </w:p>
        </w:tc>
        <w:tc>
          <w:tcPr>
            <w:tcW w:w="1842" w:type="dxa"/>
          </w:tcPr>
          <w:p w14:paraId="25521ED2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25 (22.9%)</w:t>
            </w:r>
          </w:p>
        </w:tc>
        <w:tc>
          <w:tcPr>
            <w:tcW w:w="2552" w:type="dxa"/>
            <w:vAlign w:val="center"/>
          </w:tcPr>
          <w:p w14:paraId="5A751F67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0.84 (0.52 – 1.34)</w:t>
            </w:r>
          </w:p>
        </w:tc>
        <w:tc>
          <w:tcPr>
            <w:tcW w:w="1417" w:type="dxa"/>
            <w:vAlign w:val="center"/>
          </w:tcPr>
          <w:p w14:paraId="5A428656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0.562</w:t>
            </w:r>
          </w:p>
        </w:tc>
      </w:tr>
      <w:tr w:rsidR="00F300EC" w:rsidRPr="00E935F0" w14:paraId="53D7AFE5" w14:textId="77777777" w:rsidTr="00067152">
        <w:trPr>
          <w:jc w:val="center"/>
        </w:trPr>
        <w:tc>
          <w:tcPr>
            <w:tcW w:w="2405" w:type="dxa"/>
            <w:vAlign w:val="center"/>
          </w:tcPr>
          <w:p w14:paraId="3D24B955" w14:textId="77777777" w:rsidR="00F300EC" w:rsidRPr="00E935F0" w:rsidRDefault="00F300EC" w:rsidP="0006715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DIND</w:t>
            </w:r>
          </w:p>
        </w:tc>
        <w:tc>
          <w:tcPr>
            <w:tcW w:w="1985" w:type="dxa"/>
          </w:tcPr>
          <w:p w14:paraId="44E6C8DF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232 (31.2%)</w:t>
            </w:r>
          </w:p>
        </w:tc>
        <w:tc>
          <w:tcPr>
            <w:tcW w:w="1842" w:type="dxa"/>
          </w:tcPr>
          <w:p w14:paraId="64B4E86E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24 (26.1%)</w:t>
            </w:r>
          </w:p>
        </w:tc>
        <w:tc>
          <w:tcPr>
            <w:tcW w:w="2552" w:type="dxa"/>
            <w:vAlign w:val="center"/>
          </w:tcPr>
          <w:p w14:paraId="0B45A080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0.78 (0.48 – 1.27)</w:t>
            </w:r>
          </w:p>
        </w:tc>
        <w:tc>
          <w:tcPr>
            <w:tcW w:w="1417" w:type="dxa"/>
            <w:vAlign w:val="center"/>
          </w:tcPr>
          <w:p w14:paraId="092B0E7E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0.340</w:t>
            </w:r>
          </w:p>
        </w:tc>
      </w:tr>
      <w:tr w:rsidR="00F300EC" w:rsidRPr="00E935F0" w14:paraId="5E4D4B12" w14:textId="77777777" w:rsidTr="00067152">
        <w:trPr>
          <w:jc w:val="center"/>
        </w:trPr>
        <w:tc>
          <w:tcPr>
            <w:tcW w:w="2405" w:type="dxa"/>
            <w:vAlign w:val="center"/>
          </w:tcPr>
          <w:p w14:paraId="1483BFE8" w14:textId="77777777" w:rsidR="00F300EC" w:rsidRPr="00E935F0" w:rsidRDefault="00F300EC" w:rsidP="0006715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TCD vasospasms</w:t>
            </w:r>
          </w:p>
        </w:tc>
        <w:tc>
          <w:tcPr>
            <w:tcW w:w="1985" w:type="dxa"/>
          </w:tcPr>
          <w:p w14:paraId="1D65E759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398 (52.2%)</w:t>
            </w:r>
          </w:p>
        </w:tc>
        <w:tc>
          <w:tcPr>
            <w:tcW w:w="1842" w:type="dxa"/>
          </w:tcPr>
          <w:p w14:paraId="6969006B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44 (48.4%)</w:t>
            </w:r>
          </w:p>
        </w:tc>
        <w:tc>
          <w:tcPr>
            <w:tcW w:w="2552" w:type="dxa"/>
            <w:vAlign w:val="center"/>
          </w:tcPr>
          <w:p w14:paraId="7C4206D2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0.86 (0.55 – 1.32)</w:t>
            </w:r>
          </w:p>
        </w:tc>
        <w:tc>
          <w:tcPr>
            <w:tcW w:w="1417" w:type="dxa"/>
            <w:vAlign w:val="center"/>
          </w:tcPr>
          <w:p w14:paraId="0C0CB375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0.507</w:t>
            </w:r>
          </w:p>
        </w:tc>
      </w:tr>
      <w:tr w:rsidR="00F300EC" w:rsidRPr="00E935F0" w14:paraId="64F29370" w14:textId="77777777" w:rsidTr="00067152">
        <w:trPr>
          <w:jc w:val="center"/>
        </w:trPr>
        <w:tc>
          <w:tcPr>
            <w:tcW w:w="2405" w:type="dxa"/>
            <w:vAlign w:val="center"/>
          </w:tcPr>
          <w:p w14:paraId="5645DAE3" w14:textId="77777777" w:rsidR="00F300EC" w:rsidRPr="00E935F0" w:rsidRDefault="00F300EC" w:rsidP="0006715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Shunt dependency</w:t>
            </w:r>
          </w:p>
        </w:tc>
        <w:tc>
          <w:tcPr>
            <w:tcW w:w="1985" w:type="dxa"/>
          </w:tcPr>
          <w:p w14:paraId="50EB1F24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248 (32.9%)</w:t>
            </w:r>
          </w:p>
        </w:tc>
        <w:tc>
          <w:tcPr>
            <w:tcW w:w="1842" w:type="dxa"/>
          </w:tcPr>
          <w:p w14:paraId="67167866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31 (33.7%)</w:t>
            </w:r>
          </w:p>
        </w:tc>
        <w:tc>
          <w:tcPr>
            <w:tcW w:w="2552" w:type="dxa"/>
            <w:vAlign w:val="center"/>
          </w:tcPr>
          <w:p w14:paraId="6415D677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1.04 (0.66 – 1.64)</w:t>
            </w:r>
          </w:p>
        </w:tc>
        <w:tc>
          <w:tcPr>
            <w:tcW w:w="1417" w:type="dxa"/>
            <w:vAlign w:val="center"/>
          </w:tcPr>
          <w:p w14:paraId="34D18546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0.907</w:t>
            </w:r>
          </w:p>
        </w:tc>
      </w:tr>
      <w:tr w:rsidR="00F300EC" w:rsidRPr="00E935F0" w14:paraId="7A11FC4B" w14:textId="77777777" w:rsidTr="008C7939">
        <w:trPr>
          <w:jc w:val="center"/>
        </w:trPr>
        <w:tc>
          <w:tcPr>
            <w:tcW w:w="2405" w:type="dxa"/>
            <w:vAlign w:val="center"/>
          </w:tcPr>
          <w:p w14:paraId="490F14B1" w14:textId="77777777" w:rsidR="00F300EC" w:rsidRPr="00E935F0" w:rsidRDefault="00F300EC" w:rsidP="0006715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Fever</w:t>
            </w:r>
          </w:p>
          <w:p w14:paraId="62999E72" w14:textId="77777777" w:rsidR="00CD19F1" w:rsidRPr="00E935F0" w:rsidRDefault="00CD19F1" w:rsidP="00CD19F1">
            <w:pPr>
              <w:spacing w:line="276" w:lineRule="auto"/>
              <w:ind w:left="312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Fever with systemic infections</w:t>
            </w:r>
            <w:r w:rsidRPr="00E935F0">
              <w:rPr>
                <w:rFonts w:ascii="Times New Roman" w:hAnsi="Times New Roman" w:cs="Times New Roman"/>
                <w:vertAlign w:val="superscript"/>
              </w:rPr>
              <w:t>†</w:t>
            </w:r>
          </w:p>
          <w:p w14:paraId="3A605494" w14:textId="77777777" w:rsidR="00CD19F1" w:rsidRPr="00E935F0" w:rsidRDefault="00CD19F1" w:rsidP="008C7939">
            <w:pPr>
              <w:spacing w:line="276" w:lineRule="auto"/>
              <w:ind w:left="312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Fever without systemic infections</w:t>
            </w:r>
            <w:r w:rsidRPr="00E935F0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985" w:type="dxa"/>
          </w:tcPr>
          <w:p w14:paraId="1C999174" w14:textId="77777777" w:rsidR="00F300EC" w:rsidRPr="00E935F0" w:rsidRDefault="00F300EC" w:rsidP="00CD19F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649 (79.8%)</w:t>
            </w:r>
          </w:p>
          <w:p w14:paraId="4A6DC0E5" w14:textId="77777777" w:rsidR="00444533" w:rsidRPr="00E935F0" w:rsidRDefault="00444533" w:rsidP="00CD19F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301 (39.3%)</w:t>
            </w:r>
          </w:p>
          <w:p w14:paraId="6F8DDC0B" w14:textId="77777777" w:rsidR="00444533" w:rsidRPr="00E935F0" w:rsidRDefault="00444533" w:rsidP="00CD19F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303F7D72" w14:textId="77777777" w:rsidR="00444533" w:rsidRPr="00E935F0" w:rsidRDefault="00444533" w:rsidP="00CD19F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315 (41.2%)</w:t>
            </w:r>
          </w:p>
        </w:tc>
        <w:tc>
          <w:tcPr>
            <w:tcW w:w="1842" w:type="dxa"/>
          </w:tcPr>
          <w:p w14:paraId="0EBC442D" w14:textId="77777777" w:rsidR="00F300EC" w:rsidRPr="00E935F0" w:rsidRDefault="00F300EC" w:rsidP="00CD19F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71 (71.7%)</w:t>
            </w:r>
          </w:p>
          <w:p w14:paraId="679029F1" w14:textId="77777777" w:rsidR="00444533" w:rsidRPr="00E935F0" w:rsidRDefault="00444533" w:rsidP="00CD19F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39 (41.9%)</w:t>
            </w:r>
          </w:p>
          <w:p w14:paraId="20A5FA37" w14:textId="77777777" w:rsidR="00444533" w:rsidRPr="00E935F0" w:rsidRDefault="00444533" w:rsidP="00CD19F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A7CC688" w14:textId="77777777" w:rsidR="00444533" w:rsidRPr="00E935F0" w:rsidRDefault="00444533" w:rsidP="00CD19F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30 (32.3%)</w:t>
            </w:r>
          </w:p>
        </w:tc>
        <w:tc>
          <w:tcPr>
            <w:tcW w:w="2552" w:type="dxa"/>
          </w:tcPr>
          <w:p w14:paraId="3FD90BE0" w14:textId="77777777" w:rsidR="00F300EC" w:rsidRPr="00E935F0" w:rsidRDefault="00F300EC" w:rsidP="00CD19F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0.64 (0.40 – 1.03)</w:t>
            </w:r>
          </w:p>
          <w:p w14:paraId="04A95A42" w14:textId="77777777" w:rsidR="00444533" w:rsidRPr="00E935F0" w:rsidRDefault="00444533" w:rsidP="00CD19F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1.11 (0.72 – 1.72)</w:t>
            </w:r>
          </w:p>
          <w:p w14:paraId="6FF84D32" w14:textId="77777777" w:rsidR="00444533" w:rsidRPr="00E935F0" w:rsidRDefault="00444533" w:rsidP="00CD19F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3B67259" w14:textId="77777777" w:rsidR="00444533" w:rsidRPr="00E935F0" w:rsidRDefault="00444533" w:rsidP="00CD19F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0.68 (0.43 – 1.08)</w:t>
            </w:r>
          </w:p>
        </w:tc>
        <w:tc>
          <w:tcPr>
            <w:tcW w:w="1417" w:type="dxa"/>
          </w:tcPr>
          <w:p w14:paraId="294D8B7D" w14:textId="77777777" w:rsidR="00F300EC" w:rsidRPr="00E935F0" w:rsidRDefault="00F300EC" w:rsidP="00CD19F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0.068</w:t>
            </w:r>
          </w:p>
          <w:p w14:paraId="1EECF502" w14:textId="77777777" w:rsidR="00444533" w:rsidRPr="00E935F0" w:rsidRDefault="00444533" w:rsidP="00CD19F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0.654</w:t>
            </w:r>
          </w:p>
          <w:p w14:paraId="038002DB" w14:textId="77777777" w:rsidR="00444533" w:rsidRPr="00E935F0" w:rsidRDefault="00444533" w:rsidP="00CD19F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0FA36B7" w14:textId="77777777" w:rsidR="00444533" w:rsidRPr="00E935F0" w:rsidRDefault="00444533" w:rsidP="00CD19F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0.117</w:t>
            </w:r>
          </w:p>
        </w:tc>
      </w:tr>
      <w:tr w:rsidR="00F300EC" w:rsidRPr="00E935F0" w14:paraId="7EE0D46A" w14:textId="77777777" w:rsidTr="00067152">
        <w:trPr>
          <w:jc w:val="center"/>
        </w:trPr>
        <w:tc>
          <w:tcPr>
            <w:tcW w:w="2405" w:type="dxa"/>
            <w:vAlign w:val="center"/>
          </w:tcPr>
          <w:p w14:paraId="1F08C614" w14:textId="77777777" w:rsidR="00F300EC" w:rsidRPr="00E935F0" w:rsidRDefault="00F300EC" w:rsidP="0006715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 xml:space="preserve">Systemic infections </w:t>
            </w:r>
          </w:p>
        </w:tc>
        <w:tc>
          <w:tcPr>
            <w:tcW w:w="1985" w:type="dxa"/>
          </w:tcPr>
          <w:p w14:paraId="2EA3B86C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332 (41.7%)</w:t>
            </w:r>
          </w:p>
        </w:tc>
        <w:tc>
          <w:tcPr>
            <w:tcW w:w="1842" w:type="dxa"/>
          </w:tcPr>
          <w:p w14:paraId="59E6C1D4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43 (43.4%)</w:t>
            </w:r>
          </w:p>
        </w:tc>
        <w:tc>
          <w:tcPr>
            <w:tcW w:w="2552" w:type="dxa"/>
            <w:vAlign w:val="center"/>
          </w:tcPr>
          <w:p w14:paraId="04A6BD82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1.08 (0.71 – 1.64)</w:t>
            </w:r>
          </w:p>
        </w:tc>
        <w:tc>
          <w:tcPr>
            <w:tcW w:w="1417" w:type="dxa"/>
            <w:vAlign w:val="center"/>
          </w:tcPr>
          <w:p w14:paraId="0BC0CF64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0.747</w:t>
            </w:r>
          </w:p>
        </w:tc>
      </w:tr>
      <w:tr w:rsidR="00F300EC" w:rsidRPr="00E935F0" w14:paraId="04BB4BC3" w14:textId="77777777" w:rsidTr="00067152">
        <w:trPr>
          <w:jc w:val="center"/>
        </w:trPr>
        <w:tc>
          <w:tcPr>
            <w:tcW w:w="10201" w:type="dxa"/>
            <w:gridSpan w:val="5"/>
            <w:shd w:val="clear" w:color="auto" w:fill="F2F2F2" w:themeFill="background1" w:themeFillShade="F2"/>
            <w:vAlign w:val="center"/>
          </w:tcPr>
          <w:p w14:paraId="1241E357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E935F0">
              <w:rPr>
                <w:rFonts w:ascii="Times New Roman" w:hAnsi="Times New Roman" w:cs="Times New Roman"/>
                <w:i/>
              </w:rPr>
              <w:t>Outcome after SAH</w:t>
            </w:r>
          </w:p>
        </w:tc>
      </w:tr>
      <w:tr w:rsidR="00F300EC" w:rsidRPr="00E935F0" w14:paraId="74F25F1B" w14:textId="77777777" w:rsidTr="00067152">
        <w:trPr>
          <w:jc w:val="center"/>
        </w:trPr>
        <w:tc>
          <w:tcPr>
            <w:tcW w:w="2405" w:type="dxa"/>
            <w:vAlign w:val="center"/>
          </w:tcPr>
          <w:p w14:paraId="20563270" w14:textId="77777777" w:rsidR="00F300EC" w:rsidRPr="00E935F0" w:rsidRDefault="00F300EC" w:rsidP="0006715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Cerebral infarcts</w:t>
            </w:r>
          </w:p>
        </w:tc>
        <w:tc>
          <w:tcPr>
            <w:tcW w:w="1985" w:type="dxa"/>
          </w:tcPr>
          <w:p w14:paraId="25D9A7D0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433 (49.2%)</w:t>
            </w:r>
          </w:p>
        </w:tc>
        <w:tc>
          <w:tcPr>
            <w:tcW w:w="1842" w:type="dxa"/>
          </w:tcPr>
          <w:p w14:paraId="2A07A816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44 (40.7%)</w:t>
            </w:r>
          </w:p>
        </w:tc>
        <w:tc>
          <w:tcPr>
            <w:tcW w:w="2552" w:type="dxa"/>
            <w:vAlign w:val="center"/>
          </w:tcPr>
          <w:p w14:paraId="02C81F73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0.71 (0.47 – 1.07)</w:t>
            </w:r>
          </w:p>
        </w:tc>
        <w:tc>
          <w:tcPr>
            <w:tcW w:w="1417" w:type="dxa"/>
            <w:vAlign w:val="center"/>
          </w:tcPr>
          <w:p w14:paraId="526B2EE1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0.103</w:t>
            </w:r>
          </w:p>
        </w:tc>
      </w:tr>
      <w:tr w:rsidR="00F300EC" w:rsidRPr="00E935F0" w14:paraId="623F09D8" w14:textId="77777777" w:rsidTr="00067152">
        <w:trPr>
          <w:jc w:val="center"/>
        </w:trPr>
        <w:tc>
          <w:tcPr>
            <w:tcW w:w="2405" w:type="dxa"/>
            <w:vAlign w:val="center"/>
          </w:tcPr>
          <w:p w14:paraId="113778D6" w14:textId="77777777" w:rsidR="00F300EC" w:rsidRPr="00E935F0" w:rsidRDefault="00F300EC" w:rsidP="0006715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In-hospital mortality</w:t>
            </w:r>
          </w:p>
        </w:tc>
        <w:tc>
          <w:tcPr>
            <w:tcW w:w="1985" w:type="dxa"/>
          </w:tcPr>
          <w:p w14:paraId="18235E1F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163 (18.4%)</w:t>
            </w:r>
          </w:p>
        </w:tc>
        <w:tc>
          <w:tcPr>
            <w:tcW w:w="1842" w:type="dxa"/>
          </w:tcPr>
          <w:p w14:paraId="1FDE7D77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17 (15.6%)</w:t>
            </w:r>
          </w:p>
        </w:tc>
        <w:tc>
          <w:tcPr>
            <w:tcW w:w="2552" w:type="dxa"/>
            <w:vAlign w:val="center"/>
          </w:tcPr>
          <w:p w14:paraId="35800C88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0.82 (0.48 – 1.41)</w:t>
            </w:r>
          </w:p>
        </w:tc>
        <w:tc>
          <w:tcPr>
            <w:tcW w:w="1417" w:type="dxa"/>
            <w:vAlign w:val="center"/>
          </w:tcPr>
          <w:p w14:paraId="0C6D9021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0.513</w:t>
            </w:r>
          </w:p>
        </w:tc>
      </w:tr>
      <w:tr w:rsidR="00F300EC" w:rsidRPr="00E935F0" w14:paraId="0C48DAE2" w14:textId="77777777" w:rsidTr="00067152">
        <w:trPr>
          <w:jc w:val="center"/>
        </w:trPr>
        <w:tc>
          <w:tcPr>
            <w:tcW w:w="2405" w:type="dxa"/>
            <w:vAlign w:val="center"/>
          </w:tcPr>
          <w:p w14:paraId="276984BA" w14:textId="4CEA908F" w:rsidR="00F300EC" w:rsidRPr="00E935F0" w:rsidRDefault="00F300EC" w:rsidP="0006715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Unfavorable outcome</w:t>
            </w:r>
            <w:r w:rsidR="00CD19F1" w:rsidRPr="00E935F0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985" w:type="dxa"/>
          </w:tcPr>
          <w:p w14:paraId="1615A492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321 (38.9%)</w:t>
            </w:r>
          </w:p>
        </w:tc>
        <w:tc>
          <w:tcPr>
            <w:tcW w:w="1842" w:type="dxa"/>
          </w:tcPr>
          <w:p w14:paraId="57573613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28 (28.0%)</w:t>
            </w:r>
          </w:p>
        </w:tc>
        <w:tc>
          <w:tcPr>
            <w:tcW w:w="2552" w:type="dxa"/>
            <w:vAlign w:val="center"/>
          </w:tcPr>
          <w:p w14:paraId="47C26A38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0.61 (0.39 – 0.97)</w:t>
            </w:r>
          </w:p>
        </w:tc>
        <w:tc>
          <w:tcPr>
            <w:tcW w:w="1417" w:type="dxa"/>
            <w:vAlign w:val="center"/>
          </w:tcPr>
          <w:p w14:paraId="0871AEBA" w14:textId="77777777" w:rsidR="00F300EC" w:rsidRPr="00E935F0" w:rsidRDefault="00F300EC" w:rsidP="0006715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35F0">
              <w:rPr>
                <w:rFonts w:ascii="Times New Roman" w:hAnsi="Times New Roman" w:cs="Times New Roman"/>
                <w:b/>
                <w:bCs/>
              </w:rPr>
              <w:t>0.038</w:t>
            </w:r>
          </w:p>
        </w:tc>
      </w:tr>
    </w:tbl>
    <w:p w14:paraId="6201C440" w14:textId="77777777" w:rsidR="00F300EC" w:rsidRPr="00E935F0" w:rsidRDefault="00F300EC" w:rsidP="00F300EC">
      <w:pPr>
        <w:jc w:val="both"/>
        <w:rPr>
          <w:rFonts w:ascii="Times New Roman" w:hAnsi="Times New Roman" w:cs="Times New Roman"/>
        </w:rPr>
      </w:pPr>
    </w:p>
    <w:p w14:paraId="78D2B545" w14:textId="55711EAC" w:rsidR="00EB7FB8" w:rsidRPr="00E935F0" w:rsidRDefault="00F300EC" w:rsidP="00F300EC">
      <w:pPr>
        <w:jc w:val="both"/>
        <w:rPr>
          <w:rFonts w:ascii="Times New Roman" w:hAnsi="Times New Roman" w:cs="Times New Roman"/>
        </w:rPr>
      </w:pPr>
      <w:r w:rsidRPr="00E935F0">
        <w:rPr>
          <w:rFonts w:ascii="Times New Roman" w:hAnsi="Times New Roman" w:cs="Times New Roman"/>
          <w:u w:val="single"/>
        </w:rPr>
        <w:lastRenderedPageBreak/>
        <w:t>Abbreviations</w:t>
      </w:r>
      <w:r w:rsidRPr="00E935F0">
        <w:rPr>
          <w:rFonts w:ascii="Times New Roman" w:hAnsi="Times New Roman" w:cs="Times New Roman"/>
        </w:rPr>
        <w:t xml:space="preserve">: OR= odds ratio, CI = confidence interval, SAH= aneurysmal subarachnoid hemorrhage, THRT= thyroid hormone replacement therapy due to pre-existing hypothyroidism, WFNS= World Federation of Neurosurgical Societies, SEBES= Subarachnoid hemorrhage Early Brain Edema Score, DC= Decompressive craniectomy, ICP= intracranial pressure, DIND = delayed ischemic neurological deficit, TCD= transcranial Doppler sonography. * = percentages were calculated according to the number of cases with known values; † = </w:t>
      </w:r>
      <w:r w:rsidR="00CD19F1" w:rsidRPr="00E935F0">
        <w:rPr>
          <w:rFonts w:ascii="Times New Roman" w:hAnsi="Times New Roman" w:cs="Times New Roman"/>
        </w:rPr>
        <w:t xml:space="preserve">calculated upon the cases with available documentation on fever and systemic infections; § = </w:t>
      </w:r>
      <w:r w:rsidRPr="00E935F0">
        <w:rPr>
          <w:rFonts w:ascii="Times New Roman" w:hAnsi="Times New Roman" w:cs="Times New Roman"/>
        </w:rPr>
        <w:t xml:space="preserve">modified Rankin scale &gt;3 6 months after ictus. </w:t>
      </w:r>
      <w:r w:rsidR="00B77733" w:rsidRPr="00E935F0">
        <w:rPr>
          <w:rFonts w:ascii="Times New Roman" w:hAnsi="Times New Roman" w:cs="Times New Roman"/>
        </w:rPr>
        <w:t xml:space="preserve">Significant findings in </w:t>
      </w:r>
      <w:r w:rsidR="00B77733" w:rsidRPr="00E935F0">
        <w:rPr>
          <w:rFonts w:ascii="Times New Roman" w:hAnsi="Times New Roman" w:cs="Times New Roman"/>
          <w:b/>
        </w:rPr>
        <w:t>bold</w:t>
      </w:r>
      <w:r w:rsidR="00B77733" w:rsidRPr="00E935F0">
        <w:rPr>
          <w:rFonts w:ascii="Times New Roman" w:hAnsi="Times New Roman" w:cs="Times New Roman"/>
        </w:rPr>
        <w:t>.</w:t>
      </w:r>
    </w:p>
    <w:p w14:paraId="46811918" w14:textId="77777777" w:rsidR="00BB2E19" w:rsidRPr="00E935F0" w:rsidRDefault="00BB2E19" w:rsidP="00F300EC">
      <w:pPr>
        <w:jc w:val="both"/>
        <w:rPr>
          <w:rFonts w:ascii="Times New Roman" w:hAnsi="Times New Roman" w:cs="Times New Roman"/>
        </w:rPr>
      </w:pPr>
    </w:p>
    <w:p w14:paraId="61AC7F77" w14:textId="77777777" w:rsidR="00BB2E19" w:rsidRPr="00E935F0" w:rsidRDefault="00BB2E19">
      <w:pPr>
        <w:spacing w:after="0" w:line="240" w:lineRule="auto"/>
        <w:rPr>
          <w:rFonts w:ascii="Times New Roman" w:hAnsi="Times New Roman" w:cs="Times New Roman"/>
          <w:b/>
        </w:rPr>
      </w:pPr>
      <w:r w:rsidRPr="00E935F0">
        <w:rPr>
          <w:rFonts w:ascii="Times New Roman" w:hAnsi="Times New Roman" w:cs="Times New Roman"/>
          <w:b/>
        </w:rPr>
        <w:br w:type="page"/>
      </w:r>
    </w:p>
    <w:p w14:paraId="31A2D897" w14:textId="5DB891F1" w:rsidR="00BB2E19" w:rsidRPr="00E935F0" w:rsidRDefault="00BB2E19" w:rsidP="00BB2E19">
      <w:pPr>
        <w:spacing w:after="0" w:line="480" w:lineRule="auto"/>
        <w:rPr>
          <w:rFonts w:ascii="Times New Roman" w:hAnsi="Times New Roman" w:cs="Times New Roman"/>
        </w:rPr>
      </w:pPr>
      <w:r w:rsidRPr="00E935F0">
        <w:rPr>
          <w:rFonts w:ascii="Times New Roman" w:hAnsi="Times New Roman" w:cs="Times New Roman"/>
          <w:b/>
        </w:rPr>
        <w:lastRenderedPageBreak/>
        <w:t>Supplementary Table S</w:t>
      </w:r>
      <w:r w:rsidR="00F101D2" w:rsidRPr="00E935F0">
        <w:rPr>
          <w:rFonts w:ascii="Times New Roman" w:hAnsi="Times New Roman" w:cs="Times New Roman"/>
          <w:b/>
        </w:rPr>
        <w:t>4</w:t>
      </w:r>
      <w:r w:rsidRPr="00E935F0">
        <w:rPr>
          <w:rFonts w:ascii="Times New Roman" w:hAnsi="Times New Roman" w:cs="Times New Roman"/>
          <w:b/>
        </w:rPr>
        <w:t>. Multivariate analysis of the predictors of the secondary study endpoints not reported in the main paper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38"/>
        <w:gridCol w:w="4056"/>
        <w:gridCol w:w="1968"/>
      </w:tblGrid>
      <w:tr w:rsidR="00BB2E19" w:rsidRPr="00E935F0" w14:paraId="64B03E7E" w14:textId="77777777" w:rsidTr="008C7939">
        <w:tc>
          <w:tcPr>
            <w:tcW w:w="3038" w:type="dxa"/>
          </w:tcPr>
          <w:p w14:paraId="4F5BE2F5" w14:textId="77777777" w:rsidR="00BB2E19" w:rsidRPr="00E935F0" w:rsidRDefault="00BB2E19" w:rsidP="009E4A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35F0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4056" w:type="dxa"/>
          </w:tcPr>
          <w:p w14:paraId="131EC37F" w14:textId="77777777" w:rsidR="00BB2E19" w:rsidRPr="00E935F0" w:rsidRDefault="00BB2E19" w:rsidP="009E4A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35F0">
              <w:rPr>
                <w:rFonts w:ascii="Times New Roman" w:hAnsi="Times New Roman" w:cs="Times New Roman"/>
                <w:b/>
                <w:bCs/>
              </w:rPr>
              <w:t>aOR (95 % CI)</w:t>
            </w:r>
          </w:p>
        </w:tc>
        <w:tc>
          <w:tcPr>
            <w:tcW w:w="1968" w:type="dxa"/>
          </w:tcPr>
          <w:p w14:paraId="1E3EA798" w14:textId="77777777" w:rsidR="00BB2E19" w:rsidRPr="00E935F0" w:rsidRDefault="00BB2E19" w:rsidP="009E4A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35F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BB2E19" w:rsidRPr="00E935F0" w14:paraId="1ECF7972" w14:textId="77777777" w:rsidTr="008C7939">
        <w:tc>
          <w:tcPr>
            <w:tcW w:w="9062" w:type="dxa"/>
            <w:gridSpan w:val="3"/>
            <w:shd w:val="clear" w:color="auto" w:fill="F2F2F2" w:themeFill="background1" w:themeFillShade="F2"/>
          </w:tcPr>
          <w:p w14:paraId="585A6487" w14:textId="77777777" w:rsidR="00BB2E19" w:rsidRPr="00E935F0" w:rsidRDefault="00BB2E19" w:rsidP="009E4A5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935F0">
              <w:rPr>
                <w:rFonts w:ascii="Times New Roman" w:hAnsi="Times New Roman" w:cs="Times New Roman"/>
                <w:b/>
                <w:bCs/>
                <w:i/>
              </w:rPr>
              <w:t>Fever with systemic infections</w:t>
            </w:r>
          </w:p>
        </w:tc>
      </w:tr>
      <w:tr w:rsidR="00BB2E19" w:rsidRPr="00E935F0" w14:paraId="30F5C9C1" w14:textId="77777777" w:rsidTr="008C7939">
        <w:tc>
          <w:tcPr>
            <w:tcW w:w="3038" w:type="dxa"/>
          </w:tcPr>
          <w:p w14:paraId="1872BB32" w14:textId="77777777" w:rsidR="00BB2E19" w:rsidRPr="00E935F0" w:rsidRDefault="00BB2E19" w:rsidP="009E4A51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935F0">
              <w:rPr>
                <w:rFonts w:ascii="Times New Roman" w:hAnsi="Times New Roman" w:cs="Times New Roman"/>
                <w:bCs/>
                <w:u w:val="single"/>
              </w:rPr>
              <w:t>THRT</w:t>
            </w:r>
          </w:p>
        </w:tc>
        <w:tc>
          <w:tcPr>
            <w:tcW w:w="4056" w:type="dxa"/>
          </w:tcPr>
          <w:p w14:paraId="04842A29" w14:textId="77777777" w:rsidR="00BB2E19" w:rsidRPr="00E935F0" w:rsidRDefault="00BB2E19" w:rsidP="009E4A5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u w:val="single"/>
              </w:rPr>
            </w:pPr>
            <w:r w:rsidRPr="00E935F0">
              <w:rPr>
                <w:rFonts w:ascii="Times New Roman" w:hAnsi="Times New Roman" w:cs="Times New Roman"/>
                <w:bCs/>
                <w:u w:val="single"/>
              </w:rPr>
              <w:t>1.10 (0.66 – 1.85)</w:t>
            </w:r>
          </w:p>
        </w:tc>
        <w:tc>
          <w:tcPr>
            <w:tcW w:w="1968" w:type="dxa"/>
          </w:tcPr>
          <w:p w14:paraId="5D5214D3" w14:textId="77777777" w:rsidR="00BB2E19" w:rsidRPr="00E935F0" w:rsidRDefault="00BB2E19" w:rsidP="009E4A5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u w:val="single"/>
              </w:rPr>
            </w:pPr>
            <w:r w:rsidRPr="00E935F0">
              <w:rPr>
                <w:rFonts w:ascii="Times New Roman" w:hAnsi="Times New Roman" w:cs="Times New Roman"/>
                <w:bCs/>
                <w:u w:val="single"/>
              </w:rPr>
              <w:t>0.712</w:t>
            </w:r>
          </w:p>
        </w:tc>
      </w:tr>
      <w:tr w:rsidR="00BB2E19" w:rsidRPr="00E935F0" w14:paraId="2BBECBE1" w14:textId="77777777" w:rsidTr="008C7939">
        <w:tc>
          <w:tcPr>
            <w:tcW w:w="3038" w:type="dxa"/>
          </w:tcPr>
          <w:p w14:paraId="6049C88E" w14:textId="77777777" w:rsidR="00BB2E19" w:rsidRPr="00E935F0" w:rsidRDefault="00BB2E19" w:rsidP="00BB2E19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E935F0">
              <w:rPr>
                <w:rFonts w:ascii="Times New Roman" w:hAnsi="Times New Roman" w:cs="Times New Roman"/>
                <w:bCs/>
              </w:rPr>
              <w:t>Age (per-year-increase)</w:t>
            </w:r>
          </w:p>
        </w:tc>
        <w:tc>
          <w:tcPr>
            <w:tcW w:w="4056" w:type="dxa"/>
          </w:tcPr>
          <w:p w14:paraId="099FC874" w14:textId="77777777" w:rsidR="00BB2E19" w:rsidRPr="00E935F0" w:rsidRDefault="00BB2E19" w:rsidP="00BB2E1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935F0">
              <w:rPr>
                <w:rFonts w:ascii="Times New Roman" w:hAnsi="Times New Roman" w:cs="Times New Roman"/>
              </w:rPr>
              <w:t>1.00 (0.99 – 1.02)</w:t>
            </w:r>
          </w:p>
        </w:tc>
        <w:tc>
          <w:tcPr>
            <w:tcW w:w="1968" w:type="dxa"/>
          </w:tcPr>
          <w:p w14:paraId="51D9CDF3" w14:textId="77777777" w:rsidR="00BB2E19" w:rsidRPr="00E935F0" w:rsidRDefault="00BB2E19" w:rsidP="00BB2E1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935F0">
              <w:rPr>
                <w:rFonts w:ascii="Times New Roman" w:hAnsi="Times New Roman" w:cs="Times New Roman"/>
                <w:bCs/>
              </w:rPr>
              <w:t>0.379</w:t>
            </w:r>
          </w:p>
        </w:tc>
      </w:tr>
      <w:tr w:rsidR="00BB2E19" w:rsidRPr="00E935F0" w14:paraId="31A981E2" w14:textId="77777777" w:rsidTr="008C7939">
        <w:tc>
          <w:tcPr>
            <w:tcW w:w="3038" w:type="dxa"/>
          </w:tcPr>
          <w:p w14:paraId="51A04018" w14:textId="77777777" w:rsidR="00BB2E19" w:rsidRPr="00E935F0" w:rsidRDefault="00BB2E19" w:rsidP="00BB2E19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E935F0">
              <w:rPr>
                <w:rFonts w:ascii="Times New Roman" w:hAnsi="Times New Roman" w:cs="Times New Roman"/>
                <w:bCs/>
              </w:rPr>
              <w:t>Sex (female)</w:t>
            </w:r>
          </w:p>
        </w:tc>
        <w:tc>
          <w:tcPr>
            <w:tcW w:w="4056" w:type="dxa"/>
          </w:tcPr>
          <w:p w14:paraId="0BC7ABE5" w14:textId="77777777" w:rsidR="00BB2E19" w:rsidRPr="00E935F0" w:rsidRDefault="00BB2E19" w:rsidP="00BB2E1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935F0">
              <w:rPr>
                <w:rFonts w:ascii="Times New Roman" w:hAnsi="Times New Roman" w:cs="Times New Roman"/>
              </w:rPr>
              <w:t>0.68 (0.45 – 1.02)</w:t>
            </w:r>
          </w:p>
        </w:tc>
        <w:tc>
          <w:tcPr>
            <w:tcW w:w="1968" w:type="dxa"/>
          </w:tcPr>
          <w:p w14:paraId="061A1523" w14:textId="77777777" w:rsidR="00BB2E19" w:rsidRPr="00E935F0" w:rsidRDefault="00BB2E19" w:rsidP="00BB2E1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935F0">
              <w:rPr>
                <w:rFonts w:ascii="Times New Roman" w:hAnsi="Times New Roman" w:cs="Times New Roman"/>
                <w:bCs/>
              </w:rPr>
              <w:t>0.063</w:t>
            </w:r>
          </w:p>
        </w:tc>
      </w:tr>
      <w:tr w:rsidR="00BB2E19" w:rsidRPr="00E935F0" w14:paraId="017BDA78" w14:textId="77777777" w:rsidTr="008C7939">
        <w:tc>
          <w:tcPr>
            <w:tcW w:w="3038" w:type="dxa"/>
          </w:tcPr>
          <w:p w14:paraId="4EE88E59" w14:textId="77777777" w:rsidR="00BB2E19" w:rsidRPr="00E935F0" w:rsidRDefault="00BB2E19" w:rsidP="00BB2E19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E935F0">
              <w:rPr>
                <w:rFonts w:ascii="Times New Roman" w:hAnsi="Times New Roman" w:cs="Times New Roman"/>
                <w:bCs/>
              </w:rPr>
              <w:t>WFNS grade 4-5</w:t>
            </w:r>
          </w:p>
        </w:tc>
        <w:tc>
          <w:tcPr>
            <w:tcW w:w="4056" w:type="dxa"/>
          </w:tcPr>
          <w:p w14:paraId="4AA9BE9A" w14:textId="77777777" w:rsidR="00BB2E19" w:rsidRPr="00E935F0" w:rsidRDefault="00BB2E19" w:rsidP="00BB2E1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935F0">
              <w:rPr>
                <w:rFonts w:ascii="Times New Roman" w:hAnsi="Times New Roman" w:cs="Times New Roman"/>
                <w:bCs/>
              </w:rPr>
              <w:t>1.82 (1.27 – 2.60)</w:t>
            </w:r>
          </w:p>
        </w:tc>
        <w:tc>
          <w:tcPr>
            <w:tcW w:w="1968" w:type="dxa"/>
          </w:tcPr>
          <w:p w14:paraId="6D0204B7" w14:textId="77777777" w:rsidR="00BB2E19" w:rsidRPr="00E935F0" w:rsidRDefault="00BB2E19" w:rsidP="00BB2E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935F0">
              <w:rPr>
                <w:rFonts w:ascii="Times New Roman" w:hAnsi="Times New Roman" w:cs="Times New Roman"/>
                <w:b/>
              </w:rPr>
              <w:t>0.002</w:t>
            </w:r>
          </w:p>
        </w:tc>
      </w:tr>
      <w:tr w:rsidR="00BB2E19" w:rsidRPr="00E935F0" w14:paraId="5ED08F20" w14:textId="77777777" w:rsidTr="008C7939">
        <w:tc>
          <w:tcPr>
            <w:tcW w:w="3038" w:type="dxa"/>
          </w:tcPr>
          <w:p w14:paraId="0778D5FC" w14:textId="77777777" w:rsidR="00BB2E19" w:rsidRPr="00E935F0" w:rsidRDefault="00BB2E19" w:rsidP="00BB2E19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E935F0">
              <w:rPr>
                <w:rFonts w:ascii="Times New Roman" w:hAnsi="Times New Roman" w:cs="Times New Roman"/>
                <w:bCs/>
              </w:rPr>
              <w:t>Fisher grade 3-4</w:t>
            </w:r>
          </w:p>
        </w:tc>
        <w:tc>
          <w:tcPr>
            <w:tcW w:w="4056" w:type="dxa"/>
          </w:tcPr>
          <w:p w14:paraId="41B5D45A" w14:textId="77777777" w:rsidR="00BB2E19" w:rsidRPr="00E935F0" w:rsidRDefault="00BB2E19" w:rsidP="00BB2E1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935F0">
              <w:rPr>
                <w:rFonts w:ascii="Times New Roman" w:hAnsi="Times New Roman" w:cs="Times New Roman"/>
                <w:bCs/>
              </w:rPr>
              <w:t>2.52 (1.05 – 6.07)</w:t>
            </w:r>
          </w:p>
        </w:tc>
        <w:tc>
          <w:tcPr>
            <w:tcW w:w="1968" w:type="dxa"/>
          </w:tcPr>
          <w:p w14:paraId="77A061B0" w14:textId="77777777" w:rsidR="00BB2E19" w:rsidRPr="00E935F0" w:rsidRDefault="00BB2E19" w:rsidP="00BB2E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935F0">
              <w:rPr>
                <w:rFonts w:ascii="Times New Roman" w:hAnsi="Times New Roman" w:cs="Times New Roman"/>
                <w:b/>
              </w:rPr>
              <w:t>0.041</w:t>
            </w:r>
          </w:p>
        </w:tc>
      </w:tr>
      <w:tr w:rsidR="00BB2E19" w:rsidRPr="00E935F0" w14:paraId="36E0DA17" w14:textId="77777777" w:rsidTr="008C7939">
        <w:tc>
          <w:tcPr>
            <w:tcW w:w="3038" w:type="dxa"/>
          </w:tcPr>
          <w:p w14:paraId="020FB7F0" w14:textId="77777777" w:rsidR="00BB2E19" w:rsidRPr="00E935F0" w:rsidRDefault="00BB2E19" w:rsidP="00BB2E19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E935F0">
              <w:rPr>
                <w:rFonts w:ascii="Times New Roman" w:hAnsi="Times New Roman" w:cs="Times New Roman"/>
                <w:bCs/>
              </w:rPr>
              <w:t>Acute hydrocephalus</w:t>
            </w:r>
          </w:p>
        </w:tc>
        <w:tc>
          <w:tcPr>
            <w:tcW w:w="4056" w:type="dxa"/>
          </w:tcPr>
          <w:p w14:paraId="30102896" w14:textId="77777777" w:rsidR="00BB2E19" w:rsidRPr="00E935F0" w:rsidRDefault="00BB2E19" w:rsidP="00BB2E1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935F0">
              <w:rPr>
                <w:rFonts w:ascii="Times New Roman" w:hAnsi="Times New Roman" w:cs="Times New Roman"/>
                <w:bCs/>
              </w:rPr>
              <w:t>1.34 (0.85 – 2.11)</w:t>
            </w:r>
          </w:p>
        </w:tc>
        <w:tc>
          <w:tcPr>
            <w:tcW w:w="1968" w:type="dxa"/>
          </w:tcPr>
          <w:p w14:paraId="76F1D763" w14:textId="77777777" w:rsidR="00BB2E19" w:rsidRPr="00E935F0" w:rsidRDefault="00BB2E19" w:rsidP="00BB2E1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935F0">
              <w:rPr>
                <w:rFonts w:ascii="Times New Roman" w:hAnsi="Times New Roman" w:cs="Times New Roman"/>
                <w:bCs/>
              </w:rPr>
              <w:t>0.201</w:t>
            </w:r>
          </w:p>
        </w:tc>
      </w:tr>
      <w:tr w:rsidR="00BB2E19" w:rsidRPr="00E935F0" w14:paraId="3BB07219" w14:textId="77777777" w:rsidTr="008C7939">
        <w:tc>
          <w:tcPr>
            <w:tcW w:w="3038" w:type="dxa"/>
          </w:tcPr>
          <w:p w14:paraId="6B1B7833" w14:textId="77777777" w:rsidR="00BB2E19" w:rsidRPr="00E935F0" w:rsidRDefault="00BB2E19" w:rsidP="00BB2E19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E935F0">
              <w:rPr>
                <w:rFonts w:ascii="Times New Roman" w:hAnsi="Times New Roman" w:cs="Times New Roman"/>
                <w:bCs/>
              </w:rPr>
              <w:t>Aneurysm rebleeding</w:t>
            </w:r>
          </w:p>
        </w:tc>
        <w:tc>
          <w:tcPr>
            <w:tcW w:w="4056" w:type="dxa"/>
          </w:tcPr>
          <w:p w14:paraId="17DF202F" w14:textId="77777777" w:rsidR="00BB2E19" w:rsidRPr="00E935F0" w:rsidRDefault="00BB2E19" w:rsidP="00BB2E1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935F0">
              <w:rPr>
                <w:rFonts w:ascii="Times New Roman" w:hAnsi="Times New Roman" w:cs="Times New Roman"/>
                <w:bCs/>
              </w:rPr>
              <w:t>0.92 (0.50 – 1.71)</w:t>
            </w:r>
          </w:p>
        </w:tc>
        <w:tc>
          <w:tcPr>
            <w:tcW w:w="1968" w:type="dxa"/>
          </w:tcPr>
          <w:p w14:paraId="65E27507" w14:textId="77777777" w:rsidR="00BB2E19" w:rsidRPr="00E935F0" w:rsidRDefault="00BB2E19" w:rsidP="00BB2E1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935F0">
              <w:rPr>
                <w:rFonts w:ascii="Times New Roman" w:hAnsi="Times New Roman" w:cs="Times New Roman"/>
                <w:bCs/>
              </w:rPr>
              <w:t>0.797</w:t>
            </w:r>
          </w:p>
        </w:tc>
      </w:tr>
      <w:tr w:rsidR="00BB2E19" w:rsidRPr="00E935F0" w14:paraId="56097179" w14:textId="77777777" w:rsidTr="008C7939">
        <w:tc>
          <w:tcPr>
            <w:tcW w:w="3038" w:type="dxa"/>
          </w:tcPr>
          <w:p w14:paraId="7B15F9C7" w14:textId="77777777" w:rsidR="00BB2E19" w:rsidRPr="00E935F0" w:rsidRDefault="00BB2E19" w:rsidP="00BB2E19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E935F0">
              <w:rPr>
                <w:rFonts w:ascii="Times New Roman" w:hAnsi="Times New Roman" w:cs="Times New Roman"/>
                <w:bCs/>
              </w:rPr>
              <w:t>Clipping</w:t>
            </w:r>
          </w:p>
        </w:tc>
        <w:tc>
          <w:tcPr>
            <w:tcW w:w="4056" w:type="dxa"/>
          </w:tcPr>
          <w:p w14:paraId="151C3930" w14:textId="77777777" w:rsidR="00BB2E19" w:rsidRPr="00E935F0" w:rsidRDefault="00BB2E19" w:rsidP="00BB2E1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935F0">
              <w:rPr>
                <w:rFonts w:ascii="Times New Roman" w:hAnsi="Times New Roman" w:cs="Times New Roman"/>
                <w:bCs/>
              </w:rPr>
              <w:t>1.60 (1.12 – 2.29)</w:t>
            </w:r>
          </w:p>
        </w:tc>
        <w:tc>
          <w:tcPr>
            <w:tcW w:w="1968" w:type="dxa"/>
          </w:tcPr>
          <w:p w14:paraId="76CA9D82" w14:textId="77777777" w:rsidR="00BB2E19" w:rsidRPr="00E935F0" w:rsidRDefault="00BB2E19" w:rsidP="00BB2E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935F0">
              <w:rPr>
                <w:rFonts w:ascii="Times New Roman" w:hAnsi="Times New Roman" w:cs="Times New Roman"/>
                <w:b/>
              </w:rPr>
              <w:t>0.011</w:t>
            </w:r>
          </w:p>
        </w:tc>
      </w:tr>
      <w:tr w:rsidR="00BB2E19" w:rsidRPr="00E935F0" w14:paraId="6293D6A5" w14:textId="77777777" w:rsidTr="008C7939">
        <w:tc>
          <w:tcPr>
            <w:tcW w:w="9062" w:type="dxa"/>
            <w:gridSpan w:val="3"/>
            <w:shd w:val="clear" w:color="auto" w:fill="F2F2F2" w:themeFill="background1" w:themeFillShade="F2"/>
          </w:tcPr>
          <w:p w14:paraId="43530281" w14:textId="77777777" w:rsidR="00BB2E19" w:rsidRPr="00E935F0" w:rsidRDefault="00BB2E19" w:rsidP="00BB2E1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E935F0">
              <w:rPr>
                <w:rFonts w:ascii="Times New Roman" w:hAnsi="Times New Roman" w:cs="Times New Roman"/>
                <w:b/>
                <w:bCs/>
                <w:i/>
              </w:rPr>
              <w:t>Fever without systemic infections</w:t>
            </w:r>
          </w:p>
        </w:tc>
      </w:tr>
      <w:tr w:rsidR="00BB2E19" w:rsidRPr="00E935F0" w14:paraId="30CAF5B9" w14:textId="77777777" w:rsidTr="008C7939">
        <w:tc>
          <w:tcPr>
            <w:tcW w:w="3038" w:type="dxa"/>
          </w:tcPr>
          <w:p w14:paraId="5C9E523B" w14:textId="77777777" w:rsidR="00BB2E19" w:rsidRPr="00E935F0" w:rsidRDefault="00BB2E19" w:rsidP="00BB2E19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935F0">
              <w:rPr>
                <w:rFonts w:ascii="Times New Roman" w:hAnsi="Times New Roman" w:cs="Times New Roman"/>
                <w:bCs/>
                <w:u w:val="single"/>
              </w:rPr>
              <w:t>THRT</w:t>
            </w:r>
          </w:p>
        </w:tc>
        <w:tc>
          <w:tcPr>
            <w:tcW w:w="4056" w:type="dxa"/>
          </w:tcPr>
          <w:p w14:paraId="40C5768D" w14:textId="77777777" w:rsidR="00BB2E19" w:rsidRPr="00E935F0" w:rsidRDefault="0006598A" w:rsidP="00BB2E19">
            <w:pPr>
              <w:spacing w:line="36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E935F0">
              <w:rPr>
                <w:rFonts w:ascii="Times New Roman" w:hAnsi="Times New Roman" w:cs="Times New Roman"/>
                <w:u w:val="single"/>
              </w:rPr>
              <w:t>0.66 (0.34 – 1.30)</w:t>
            </w:r>
          </w:p>
        </w:tc>
        <w:tc>
          <w:tcPr>
            <w:tcW w:w="1968" w:type="dxa"/>
          </w:tcPr>
          <w:p w14:paraId="7261E63F" w14:textId="77777777" w:rsidR="00BB2E19" w:rsidRPr="00E935F0" w:rsidRDefault="0006598A" w:rsidP="00BB2E19">
            <w:pPr>
              <w:spacing w:line="36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E935F0">
              <w:rPr>
                <w:rFonts w:ascii="Times New Roman" w:hAnsi="Times New Roman" w:cs="Times New Roman"/>
                <w:u w:val="single"/>
              </w:rPr>
              <w:t>0.217</w:t>
            </w:r>
          </w:p>
        </w:tc>
      </w:tr>
      <w:tr w:rsidR="00BB2E19" w:rsidRPr="00E935F0" w14:paraId="03260894" w14:textId="77777777" w:rsidTr="008C7939">
        <w:tc>
          <w:tcPr>
            <w:tcW w:w="3038" w:type="dxa"/>
          </w:tcPr>
          <w:p w14:paraId="75419757" w14:textId="77777777" w:rsidR="00BB2E19" w:rsidRPr="00E935F0" w:rsidRDefault="00BB2E19" w:rsidP="00BB2E19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E935F0">
              <w:rPr>
                <w:rFonts w:ascii="Times New Roman" w:hAnsi="Times New Roman" w:cs="Times New Roman"/>
                <w:bCs/>
              </w:rPr>
              <w:t>Age (per-year-increase)</w:t>
            </w:r>
          </w:p>
        </w:tc>
        <w:tc>
          <w:tcPr>
            <w:tcW w:w="4056" w:type="dxa"/>
          </w:tcPr>
          <w:p w14:paraId="7057DC57" w14:textId="77777777" w:rsidR="00BB2E19" w:rsidRPr="00E935F0" w:rsidRDefault="00BB2E19" w:rsidP="00BB2E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1.00 (0.99 - 1.01)</w:t>
            </w:r>
          </w:p>
        </w:tc>
        <w:tc>
          <w:tcPr>
            <w:tcW w:w="1968" w:type="dxa"/>
          </w:tcPr>
          <w:p w14:paraId="75ACD9A2" w14:textId="77777777" w:rsidR="00BB2E19" w:rsidRPr="00E935F0" w:rsidRDefault="00BB2E19" w:rsidP="00BB2E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0.892</w:t>
            </w:r>
          </w:p>
        </w:tc>
      </w:tr>
      <w:tr w:rsidR="00BB2E19" w:rsidRPr="00E935F0" w14:paraId="2BDEE4B1" w14:textId="77777777" w:rsidTr="008C7939">
        <w:tc>
          <w:tcPr>
            <w:tcW w:w="3038" w:type="dxa"/>
          </w:tcPr>
          <w:p w14:paraId="6523B875" w14:textId="77777777" w:rsidR="00BB2E19" w:rsidRPr="00E935F0" w:rsidRDefault="00BB2E19" w:rsidP="00BB2E19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E935F0">
              <w:rPr>
                <w:rFonts w:ascii="Times New Roman" w:hAnsi="Times New Roman" w:cs="Times New Roman"/>
                <w:bCs/>
              </w:rPr>
              <w:t>Sex (female)</w:t>
            </w:r>
          </w:p>
        </w:tc>
        <w:tc>
          <w:tcPr>
            <w:tcW w:w="4056" w:type="dxa"/>
          </w:tcPr>
          <w:p w14:paraId="26683E2B" w14:textId="77777777" w:rsidR="00BB2E19" w:rsidRPr="00E935F0" w:rsidRDefault="0006598A" w:rsidP="00BB2E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1.02 (0.73 – 1.44)</w:t>
            </w:r>
          </w:p>
        </w:tc>
        <w:tc>
          <w:tcPr>
            <w:tcW w:w="1968" w:type="dxa"/>
          </w:tcPr>
          <w:p w14:paraId="0825C40D" w14:textId="77777777" w:rsidR="00BB2E19" w:rsidRPr="00E935F0" w:rsidRDefault="0006598A" w:rsidP="00BB2E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0.901</w:t>
            </w:r>
          </w:p>
        </w:tc>
      </w:tr>
      <w:tr w:rsidR="00BB2E19" w:rsidRPr="00E935F0" w14:paraId="62E4BEFE" w14:textId="77777777" w:rsidTr="008C7939">
        <w:tc>
          <w:tcPr>
            <w:tcW w:w="3038" w:type="dxa"/>
          </w:tcPr>
          <w:p w14:paraId="20F81619" w14:textId="77777777" w:rsidR="00BB2E19" w:rsidRPr="00E935F0" w:rsidRDefault="00BB2E19" w:rsidP="00BB2E19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E935F0">
              <w:rPr>
                <w:rFonts w:ascii="Times New Roman" w:hAnsi="Times New Roman" w:cs="Times New Roman"/>
                <w:bCs/>
              </w:rPr>
              <w:t>WFNS grade 4-5</w:t>
            </w:r>
          </w:p>
        </w:tc>
        <w:tc>
          <w:tcPr>
            <w:tcW w:w="4056" w:type="dxa"/>
          </w:tcPr>
          <w:p w14:paraId="68746E9C" w14:textId="77777777" w:rsidR="00BB2E19" w:rsidRPr="00E935F0" w:rsidRDefault="0006598A" w:rsidP="00BB2E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0.74 (0.50 – 1.09)</w:t>
            </w:r>
          </w:p>
        </w:tc>
        <w:tc>
          <w:tcPr>
            <w:tcW w:w="1968" w:type="dxa"/>
          </w:tcPr>
          <w:p w14:paraId="55C432FC" w14:textId="77777777" w:rsidR="00BB2E19" w:rsidRPr="00E935F0" w:rsidRDefault="0006598A" w:rsidP="00BB2E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0.115</w:t>
            </w:r>
          </w:p>
        </w:tc>
      </w:tr>
      <w:tr w:rsidR="00BB2E19" w:rsidRPr="00E935F0" w14:paraId="68D89210" w14:textId="77777777" w:rsidTr="008C7939">
        <w:tc>
          <w:tcPr>
            <w:tcW w:w="3038" w:type="dxa"/>
          </w:tcPr>
          <w:p w14:paraId="7C80011E" w14:textId="77777777" w:rsidR="00BB2E19" w:rsidRPr="00E935F0" w:rsidRDefault="00BB2E19" w:rsidP="00BB2E19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E935F0">
              <w:rPr>
                <w:rFonts w:ascii="Times New Roman" w:hAnsi="Times New Roman" w:cs="Times New Roman"/>
                <w:bCs/>
              </w:rPr>
              <w:t>Fisher grade 3-4</w:t>
            </w:r>
          </w:p>
        </w:tc>
        <w:tc>
          <w:tcPr>
            <w:tcW w:w="4056" w:type="dxa"/>
          </w:tcPr>
          <w:p w14:paraId="55B7DCD9" w14:textId="77777777" w:rsidR="00BB2E19" w:rsidRPr="00E935F0" w:rsidRDefault="0006598A" w:rsidP="00BB2E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0.88 (0.46 – 1.71)</w:t>
            </w:r>
          </w:p>
        </w:tc>
        <w:tc>
          <w:tcPr>
            <w:tcW w:w="1968" w:type="dxa"/>
          </w:tcPr>
          <w:p w14:paraId="09A061E7" w14:textId="77777777" w:rsidR="00BB2E19" w:rsidRPr="00E935F0" w:rsidRDefault="0006598A" w:rsidP="00BB2E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0.691</w:t>
            </w:r>
          </w:p>
        </w:tc>
      </w:tr>
      <w:tr w:rsidR="00BB2E19" w:rsidRPr="00E935F0" w14:paraId="16546B3D" w14:textId="77777777" w:rsidTr="008C7939">
        <w:tc>
          <w:tcPr>
            <w:tcW w:w="3038" w:type="dxa"/>
          </w:tcPr>
          <w:p w14:paraId="57686406" w14:textId="77777777" w:rsidR="00BB2E19" w:rsidRPr="00E935F0" w:rsidRDefault="00BB2E19" w:rsidP="00BB2E19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E935F0">
              <w:rPr>
                <w:rFonts w:ascii="Times New Roman" w:hAnsi="Times New Roman" w:cs="Times New Roman"/>
                <w:bCs/>
              </w:rPr>
              <w:t>Acute hydrocephalus</w:t>
            </w:r>
          </w:p>
        </w:tc>
        <w:tc>
          <w:tcPr>
            <w:tcW w:w="4056" w:type="dxa"/>
          </w:tcPr>
          <w:p w14:paraId="5AD22FD1" w14:textId="77777777" w:rsidR="00BB2E19" w:rsidRPr="00E935F0" w:rsidRDefault="0006598A" w:rsidP="00BB2E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1.65 (1.09 – 2.50)</w:t>
            </w:r>
          </w:p>
        </w:tc>
        <w:tc>
          <w:tcPr>
            <w:tcW w:w="1968" w:type="dxa"/>
          </w:tcPr>
          <w:p w14:paraId="4C814582" w14:textId="77777777" w:rsidR="00BB2E19" w:rsidRPr="00E935F0" w:rsidRDefault="0006598A" w:rsidP="00BB2E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35F0">
              <w:rPr>
                <w:rFonts w:ascii="Times New Roman" w:hAnsi="Times New Roman" w:cs="Times New Roman"/>
                <w:b/>
                <w:bCs/>
              </w:rPr>
              <w:t>0.018</w:t>
            </w:r>
          </w:p>
        </w:tc>
      </w:tr>
      <w:tr w:rsidR="00BB2E19" w:rsidRPr="00E935F0" w14:paraId="7C468609" w14:textId="77777777" w:rsidTr="008C7939">
        <w:tc>
          <w:tcPr>
            <w:tcW w:w="3038" w:type="dxa"/>
          </w:tcPr>
          <w:p w14:paraId="3FA2C2ED" w14:textId="77777777" w:rsidR="00BB2E19" w:rsidRPr="00E935F0" w:rsidRDefault="00BB2E19" w:rsidP="00BB2E19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E935F0">
              <w:rPr>
                <w:rFonts w:ascii="Times New Roman" w:hAnsi="Times New Roman" w:cs="Times New Roman"/>
                <w:bCs/>
              </w:rPr>
              <w:t>Aneurysm rebleeding</w:t>
            </w:r>
          </w:p>
        </w:tc>
        <w:tc>
          <w:tcPr>
            <w:tcW w:w="4056" w:type="dxa"/>
          </w:tcPr>
          <w:p w14:paraId="621CC7AD" w14:textId="77777777" w:rsidR="00BB2E19" w:rsidRPr="00E935F0" w:rsidRDefault="0006598A" w:rsidP="00BB2E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0.77 (0.43 – 1.39)</w:t>
            </w:r>
          </w:p>
        </w:tc>
        <w:tc>
          <w:tcPr>
            <w:tcW w:w="1968" w:type="dxa"/>
          </w:tcPr>
          <w:p w14:paraId="05251FED" w14:textId="77777777" w:rsidR="00BB2E19" w:rsidRPr="00E935F0" w:rsidRDefault="0006598A" w:rsidP="00BB2E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0.388</w:t>
            </w:r>
          </w:p>
        </w:tc>
      </w:tr>
      <w:tr w:rsidR="00BB2E19" w:rsidRPr="00E935F0" w14:paraId="3976A70F" w14:textId="77777777" w:rsidTr="008C7939">
        <w:tc>
          <w:tcPr>
            <w:tcW w:w="3038" w:type="dxa"/>
          </w:tcPr>
          <w:p w14:paraId="3890F74A" w14:textId="77777777" w:rsidR="00BB2E19" w:rsidRPr="00E935F0" w:rsidRDefault="00BB2E19" w:rsidP="00BB2E19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E935F0">
              <w:rPr>
                <w:rFonts w:ascii="Times New Roman" w:hAnsi="Times New Roman" w:cs="Times New Roman"/>
                <w:bCs/>
              </w:rPr>
              <w:t>Clipping</w:t>
            </w:r>
          </w:p>
        </w:tc>
        <w:tc>
          <w:tcPr>
            <w:tcW w:w="4056" w:type="dxa"/>
          </w:tcPr>
          <w:p w14:paraId="2C6B9AA4" w14:textId="77777777" w:rsidR="00BB2E19" w:rsidRPr="00E935F0" w:rsidRDefault="0006598A" w:rsidP="00BB2E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1.06 (0.80 – 1.42)</w:t>
            </w:r>
          </w:p>
        </w:tc>
        <w:tc>
          <w:tcPr>
            <w:tcW w:w="1968" w:type="dxa"/>
          </w:tcPr>
          <w:p w14:paraId="3718475E" w14:textId="77777777" w:rsidR="00BB2E19" w:rsidRPr="00E935F0" w:rsidRDefault="0006598A" w:rsidP="00BB2E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35F0">
              <w:rPr>
                <w:rFonts w:ascii="Times New Roman" w:hAnsi="Times New Roman" w:cs="Times New Roman"/>
              </w:rPr>
              <w:t>0.682</w:t>
            </w:r>
          </w:p>
        </w:tc>
      </w:tr>
    </w:tbl>
    <w:p w14:paraId="17F3AFFC" w14:textId="77777777" w:rsidR="00BB2E19" w:rsidRPr="00E935F0" w:rsidRDefault="00BB2E19" w:rsidP="00BB2E19">
      <w:pPr>
        <w:spacing w:after="0"/>
        <w:rPr>
          <w:rFonts w:ascii="Times New Roman" w:hAnsi="Times New Roman" w:cs="Times New Roman"/>
          <w:u w:val="single"/>
        </w:rPr>
      </w:pPr>
    </w:p>
    <w:p w14:paraId="7AB31F99" w14:textId="77777777" w:rsidR="00BB2E19" w:rsidRPr="00D25A43" w:rsidRDefault="00BB2E19" w:rsidP="00BB2E1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935F0">
        <w:rPr>
          <w:rFonts w:ascii="Times New Roman" w:hAnsi="Times New Roman" w:cs="Times New Roman"/>
          <w:u w:val="single"/>
        </w:rPr>
        <w:t>Abbreviations</w:t>
      </w:r>
      <w:r w:rsidRPr="00E935F0">
        <w:rPr>
          <w:rFonts w:ascii="Times New Roman" w:hAnsi="Times New Roman" w:cs="Times New Roman"/>
        </w:rPr>
        <w:t xml:space="preserve">: SAH= subarachnoid hemorrhage, </w:t>
      </w:r>
      <w:proofErr w:type="spellStart"/>
      <w:r w:rsidRPr="00E935F0">
        <w:rPr>
          <w:rFonts w:ascii="Times New Roman" w:hAnsi="Times New Roman" w:cs="Times New Roman"/>
        </w:rPr>
        <w:t>aOR</w:t>
      </w:r>
      <w:proofErr w:type="spellEnd"/>
      <w:r w:rsidRPr="00E935F0">
        <w:rPr>
          <w:rFonts w:ascii="Times New Roman" w:hAnsi="Times New Roman" w:cs="Times New Roman"/>
        </w:rPr>
        <w:t xml:space="preserve">= adjusted Odds Ratio, THRT= thyroid hormone replacement therapy due to pre-existing hypothyroidism, WFNS= World Federation of Neurosurgical Societies. Significant findings in </w:t>
      </w:r>
      <w:r w:rsidRPr="00E935F0">
        <w:rPr>
          <w:rFonts w:ascii="Times New Roman" w:hAnsi="Times New Roman" w:cs="Times New Roman"/>
          <w:b/>
        </w:rPr>
        <w:t>bold</w:t>
      </w:r>
      <w:r w:rsidRPr="00E935F0">
        <w:rPr>
          <w:rFonts w:ascii="Times New Roman" w:hAnsi="Times New Roman" w:cs="Times New Roman"/>
        </w:rPr>
        <w:t>.</w:t>
      </w:r>
    </w:p>
    <w:p w14:paraId="44D0349B" w14:textId="77777777" w:rsidR="00BB2E19" w:rsidRDefault="00BB2E19" w:rsidP="00BB2E19"/>
    <w:p w14:paraId="027EFA40" w14:textId="77777777" w:rsidR="00BB2E19" w:rsidRDefault="00BB2E19" w:rsidP="00F300EC">
      <w:pPr>
        <w:jc w:val="both"/>
      </w:pPr>
    </w:p>
    <w:sectPr w:rsidR="00BB2E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0EC"/>
    <w:rsid w:val="0001702D"/>
    <w:rsid w:val="00042C72"/>
    <w:rsid w:val="00062FAE"/>
    <w:rsid w:val="0006598A"/>
    <w:rsid w:val="00094A4D"/>
    <w:rsid w:val="001002DF"/>
    <w:rsid w:val="00106994"/>
    <w:rsid w:val="00143C72"/>
    <w:rsid w:val="0017046D"/>
    <w:rsid w:val="001A1670"/>
    <w:rsid w:val="001E3075"/>
    <w:rsid w:val="002206B7"/>
    <w:rsid w:val="00226982"/>
    <w:rsid w:val="00260D2E"/>
    <w:rsid w:val="00271E84"/>
    <w:rsid w:val="00335DBC"/>
    <w:rsid w:val="00383DDF"/>
    <w:rsid w:val="003B19FC"/>
    <w:rsid w:val="003E7233"/>
    <w:rsid w:val="0041231E"/>
    <w:rsid w:val="00414BAD"/>
    <w:rsid w:val="00444533"/>
    <w:rsid w:val="00446575"/>
    <w:rsid w:val="0048049C"/>
    <w:rsid w:val="00481E14"/>
    <w:rsid w:val="004A0AE4"/>
    <w:rsid w:val="00527618"/>
    <w:rsid w:val="005805B9"/>
    <w:rsid w:val="005A22D7"/>
    <w:rsid w:val="005C5CFB"/>
    <w:rsid w:val="005C6221"/>
    <w:rsid w:val="005E2B05"/>
    <w:rsid w:val="006018B0"/>
    <w:rsid w:val="00607274"/>
    <w:rsid w:val="006453F9"/>
    <w:rsid w:val="006E1B91"/>
    <w:rsid w:val="00724C22"/>
    <w:rsid w:val="00780B60"/>
    <w:rsid w:val="00791419"/>
    <w:rsid w:val="007B1E59"/>
    <w:rsid w:val="007E0925"/>
    <w:rsid w:val="007F05F4"/>
    <w:rsid w:val="00814183"/>
    <w:rsid w:val="0081687F"/>
    <w:rsid w:val="00816DC6"/>
    <w:rsid w:val="0084719C"/>
    <w:rsid w:val="008866AB"/>
    <w:rsid w:val="008915C4"/>
    <w:rsid w:val="008C406C"/>
    <w:rsid w:val="008C7939"/>
    <w:rsid w:val="008E6001"/>
    <w:rsid w:val="008E65E0"/>
    <w:rsid w:val="00905A3F"/>
    <w:rsid w:val="00935FE2"/>
    <w:rsid w:val="00941F4B"/>
    <w:rsid w:val="00943810"/>
    <w:rsid w:val="0096410B"/>
    <w:rsid w:val="009B093C"/>
    <w:rsid w:val="009B5427"/>
    <w:rsid w:val="009B76E8"/>
    <w:rsid w:val="009E3B2E"/>
    <w:rsid w:val="00A22D0C"/>
    <w:rsid w:val="00A27636"/>
    <w:rsid w:val="00A73A60"/>
    <w:rsid w:val="00A77A1C"/>
    <w:rsid w:val="00A808CE"/>
    <w:rsid w:val="00AA2085"/>
    <w:rsid w:val="00AA4367"/>
    <w:rsid w:val="00AC5E60"/>
    <w:rsid w:val="00AD1E83"/>
    <w:rsid w:val="00AD71D7"/>
    <w:rsid w:val="00B3177B"/>
    <w:rsid w:val="00B3468E"/>
    <w:rsid w:val="00B532A2"/>
    <w:rsid w:val="00B630E6"/>
    <w:rsid w:val="00B77733"/>
    <w:rsid w:val="00BB2E19"/>
    <w:rsid w:val="00BB7496"/>
    <w:rsid w:val="00BD2687"/>
    <w:rsid w:val="00BD39DD"/>
    <w:rsid w:val="00C1401E"/>
    <w:rsid w:val="00C33947"/>
    <w:rsid w:val="00C51CAF"/>
    <w:rsid w:val="00CB404B"/>
    <w:rsid w:val="00CB7D6D"/>
    <w:rsid w:val="00CD19F1"/>
    <w:rsid w:val="00CD5C7B"/>
    <w:rsid w:val="00CD667D"/>
    <w:rsid w:val="00D416C0"/>
    <w:rsid w:val="00D4196B"/>
    <w:rsid w:val="00D42304"/>
    <w:rsid w:val="00D50D1B"/>
    <w:rsid w:val="00D50EE5"/>
    <w:rsid w:val="00D53FB3"/>
    <w:rsid w:val="00D67460"/>
    <w:rsid w:val="00D83996"/>
    <w:rsid w:val="00DD0541"/>
    <w:rsid w:val="00E84934"/>
    <w:rsid w:val="00E935F0"/>
    <w:rsid w:val="00EB4578"/>
    <w:rsid w:val="00EB7FB8"/>
    <w:rsid w:val="00EC4EA2"/>
    <w:rsid w:val="00EF765B"/>
    <w:rsid w:val="00F101D2"/>
    <w:rsid w:val="00F27A0D"/>
    <w:rsid w:val="00F300EC"/>
    <w:rsid w:val="00F4266D"/>
    <w:rsid w:val="00F648E2"/>
    <w:rsid w:val="00F71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7A8920"/>
  <w15:chartTrackingRefBased/>
  <w15:docId w15:val="{6512CED1-AE2E-C34D-A078-E346A10C2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300EC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300EC"/>
    <w:rPr>
      <w:kern w:val="0"/>
      <w:sz w:val="22"/>
      <w:szCs w:val="22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143C72"/>
    <w:pPr>
      <w:ind w:left="720"/>
      <w:contextualSpacing/>
    </w:pPr>
  </w:style>
  <w:style w:type="character" w:customStyle="1" w:styleId="apple-converted-space">
    <w:name w:val="apple-converted-space"/>
    <w:basedOn w:val="Standaardalinea-lettertype"/>
    <w:rsid w:val="00791419"/>
  </w:style>
  <w:style w:type="character" w:customStyle="1" w:styleId="hl">
    <w:name w:val="hl"/>
    <w:basedOn w:val="Standaardalinea-lettertype"/>
    <w:rsid w:val="00791419"/>
  </w:style>
  <w:style w:type="paragraph" w:styleId="Revisie">
    <w:name w:val="Revision"/>
    <w:hidden/>
    <w:uiPriority w:val="99"/>
    <w:semiHidden/>
    <w:rsid w:val="00D50EE5"/>
    <w:rPr>
      <w:kern w:val="0"/>
      <w:sz w:val="22"/>
      <w:szCs w:val="22"/>
      <w:lang w:val="en-US"/>
      <w14:ligatures w14:val="no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C79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C7939"/>
    <w:rPr>
      <w:rFonts w:ascii="Segoe UI" w:hAnsi="Segoe UI" w:cs="Segoe UI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55</Words>
  <Characters>4705</Characters>
  <Application>Microsoft Office Word</Application>
  <DocSecurity>0</DocSecurity>
  <Lines>39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zan Jabbarli</dc:creator>
  <cp:keywords/>
  <dc:description/>
  <cp:lastModifiedBy>saidm</cp:lastModifiedBy>
  <cp:revision>2</cp:revision>
  <dcterms:created xsi:type="dcterms:W3CDTF">2024-05-31T08:30:00Z</dcterms:created>
  <dcterms:modified xsi:type="dcterms:W3CDTF">2024-05-31T08:30:00Z</dcterms:modified>
</cp:coreProperties>
</file>